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323A1" w14:textId="77777777" w:rsidR="00F65B8D" w:rsidRDefault="00F65B8D" w:rsidP="007A6F9A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8"/>
          <w:szCs w:val="28"/>
          <w:lang w:val="en-US"/>
        </w:rPr>
      </w:pPr>
      <w:r w:rsidRPr="00F65B8D">
        <w:rPr>
          <w:rFonts w:ascii="Times New Roman" w:hAnsi="Times New Roman" w:cs="Times New Roman"/>
          <w:i/>
          <w:iCs/>
          <w:sz w:val="28"/>
          <w:szCs w:val="28"/>
          <w:lang w:val="en-US"/>
        </w:rPr>
        <w:t>Supplementary Information</w:t>
      </w:r>
    </w:p>
    <w:p w14:paraId="0A535CA8" w14:textId="69E792AF" w:rsidR="000D3C05" w:rsidRPr="00A70A71" w:rsidRDefault="00C86228" w:rsidP="007A6F9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Leveraging</w:t>
      </w:r>
      <w:r w:rsidR="00797D9F" w:rsidRPr="00A70A7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large language models </w:t>
      </w:r>
      <w:r w:rsidR="00E14B5B">
        <w:rPr>
          <w:rFonts w:ascii="Times New Roman" w:hAnsi="Times New Roman" w:cs="Times New Roman"/>
          <w:b/>
          <w:bCs/>
          <w:sz w:val="28"/>
          <w:szCs w:val="28"/>
          <w:lang w:val="en-US"/>
        </w:rPr>
        <w:t>to</w:t>
      </w:r>
      <w:r w:rsidR="002F751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2F751C" w:rsidRPr="004B2DE2">
        <w:rPr>
          <w:rFonts w:ascii="Times New Roman" w:hAnsi="Times New Roman" w:cs="Times New Roman"/>
          <w:b/>
          <w:bCs/>
          <w:sz w:val="28"/>
          <w:szCs w:val="28"/>
          <w:lang w:val="en-US"/>
        </w:rPr>
        <w:t>addre</w:t>
      </w:r>
      <w:r w:rsidR="00E14B5B" w:rsidRPr="004B2DE2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2F751C" w:rsidRPr="004B2DE2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797D9F" w:rsidRPr="00A70A7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431A18" w:rsidRPr="00A70A7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mmon </w:t>
      </w:r>
      <w:r w:rsidR="00797D9F" w:rsidRPr="00A70A71">
        <w:rPr>
          <w:rFonts w:ascii="Times New Roman" w:hAnsi="Times New Roman" w:cs="Times New Roman"/>
          <w:b/>
          <w:bCs/>
          <w:sz w:val="28"/>
          <w:szCs w:val="28"/>
          <w:lang w:val="en-US"/>
        </w:rPr>
        <w:t>vaccination myths and misconceptions</w:t>
      </w:r>
    </w:p>
    <w:p w14:paraId="1E572D02" w14:textId="77777777" w:rsidR="00D61ED7" w:rsidRDefault="00D61ED7" w:rsidP="000D3C05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685CA6B" w14:textId="77777777" w:rsidR="00815D56" w:rsidRDefault="00815D56" w:rsidP="000D3C05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693CE9C" w14:textId="77777777" w:rsidR="00F65B8D" w:rsidRDefault="00F65B8D" w:rsidP="000D3C05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4B9D0D8" w14:textId="30DA7EB0" w:rsidR="005B3CEE" w:rsidRPr="005B3CEE" w:rsidRDefault="00764D6C" w:rsidP="005B3C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B3C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. </w:t>
      </w:r>
      <w:r w:rsidR="00204070">
        <w:rPr>
          <w:rFonts w:ascii="Times New Roman" w:hAnsi="Times New Roman" w:cs="Times New Roman"/>
          <w:bCs/>
          <w:sz w:val="24"/>
          <w:szCs w:val="24"/>
          <w:lang w:val="en-US"/>
        </w:rPr>
        <w:t>Overview</w:t>
      </w:r>
      <w:r w:rsidR="007B1A63" w:rsidRPr="007B1A63">
        <w:rPr>
          <w:rFonts w:ascii="Times New Roman" w:hAnsi="Times New Roman" w:cs="Times New Roman"/>
          <w:sz w:val="24"/>
          <w:szCs w:val="24"/>
          <w:lang w:val="en-US"/>
        </w:rPr>
        <w:t xml:space="preserve"> of the Robert Koch Institute's “fact sandwiches” used </w:t>
      </w:r>
      <w:r w:rsidR="00CE51B5">
        <w:rPr>
          <w:rFonts w:ascii="Times New Roman" w:hAnsi="Times New Roman" w:cs="Times New Roman"/>
          <w:sz w:val="24"/>
          <w:szCs w:val="24"/>
          <w:lang w:val="en-US"/>
        </w:rPr>
        <w:t xml:space="preserve">as input </w:t>
      </w:r>
      <w:r w:rsidR="007B1A63" w:rsidRPr="007B1A63">
        <w:rPr>
          <w:rFonts w:ascii="Times New Roman" w:hAnsi="Times New Roman" w:cs="Times New Roman"/>
          <w:sz w:val="24"/>
          <w:szCs w:val="24"/>
          <w:lang w:val="en-US"/>
        </w:rPr>
        <w:t>for this study</w:t>
      </w:r>
      <w:r w:rsidR="00770BCA">
        <w:rPr>
          <w:rFonts w:ascii="Times New Roman" w:hAnsi="Times New Roman" w:cs="Times New Roman"/>
          <w:sz w:val="24"/>
          <w:szCs w:val="24"/>
          <w:lang w:val="en-US"/>
        </w:rPr>
        <w:t>*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763"/>
        <w:gridCol w:w="3199"/>
        <w:gridCol w:w="4100"/>
      </w:tblGrid>
      <w:tr w:rsidR="008E0721" w14:paraId="4F8E3758" w14:textId="77777777" w:rsidTr="00937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shd w:val="clear" w:color="auto" w:fill="E8E8E8" w:themeFill="background2"/>
          </w:tcPr>
          <w:p w14:paraId="5386295A" w14:textId="6C16944E" w:rsidR="008E0721" w:rsidRPr="0071649E" w:rsidRDefault="00951A42" w:rsidP="007066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4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ic</w:t>
            </w:r>
          </w:p>
        </w:tc>
        <w:tc>
          <w:tcPr>
            <w:tcW w:w="3199" w:type="dxa"/>
            <w:shd w:val="clear" w:color="auto" w:fill="E8E8E8" w:themeFill="background2"/>
          </w:tcPr>
          <w:p w14:paraId="5CED5396" w14:textId="09735399" w:rsidR="008E0721" w:rsidRPr="0071649E" w:rsidRDefault="00951A42" w:rsidP="007066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4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th</w:t>
            </w:r>
          </w:p>
        </w:tc>
        <w:tc>
          <w:tcPr>
            <w:tcW w:w="4100" w:type="dxa"/>
            <w:shd w:val="clear" w:color="auto" w:fill="E8E8E8" w:themeFill="background2"/>
          </w:tcPr>
          <w:p w14:paraId="17AC7EEE" w14:textId="549585F5" w:rsidR="008E0721" w:rsidRPr="0071649E" w:rsidRDefault="00951A42" w:rsidP="007066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4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</w:t>
            </w:r>
          </w:p>
        </w:tc>
      </w:tr>
      <w:tr w:rsidR="008E0721" w:rsidRPr="00194876" w14:paraId="6E8F1A34" w14:textId="77777777" w:rsidTr="00937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1DEDFE5E" w14:textId="3CE6929E" w:rsidR="008E0721" w:rsidRDefault="00951A42" w:rsidP="007066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51A4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fficacy</w:t>
            </w:r>
          </w:p>
        </w:tc>
        <w:tc>
          <w:tcPr>
            <w:tcW w:w="3199" w:type="dxa"/>
          </w:tcPr>
          <w:p w14:paraId="4E4415FE" w14:textId="2342F436" w:rsidR="008E0721" w:rsidRPr="00460D0B" w:rsidRDefault="00460D0B" w:rsidP="00706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Vaccines are pointless as they do not provide 100% protection.”</w:t>
            </w:r>
          </w:p>
        </w:tc>
        <w:tc>
          <w:tcPr>
            <w:tcW w:w="4100" w:type="dxa"/>
          </w:tcPr>
          <w:p w14:paraId="250C93CE" w14:textId="71557B73" w:rsidR="008E0721" w:rsidRDefault="0070669D" w:rsidP="00706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460D0B" w:rsidRPr="00460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ccination is meaningful even though protec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 </w:t>
            </w:r>
            <w:r w:rsidR="00460D0B" w:rsidRPr="00460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937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60D0B" w:rsidRPr="00460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8E0721" w:rsidRPr="00194876" w14:paraId="0774DCE6" w14:textId="77777777" w:rsidTr="00937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02ED2AF7" w14:textId="478D8E66" w:rsidR="008E0721" w:rsidRPr="00460D0B" w:rsidRDefault="00F04B17" w:rsidP="007066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04B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isk-benefit analysis</w:t>
            </w:r>
          </w:p>
        </w:tc>
        <w:tc>
          <w:tcPr>
            <w:tcW w:w="3199" w:type="dxa"/>
          </w:tcPr>
          <w:p w14:paraId="5F95F2C3" w14:textId="6E118E05" w:rsidR="008E0721" w:rsidRPr="00460D0B" w:rsidRDefault="00460D0B" w:rsidP="00706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The vaccine is more dangerous than the infection.”</w:t>
            </w:r>
          </w:p>
        </w:tc>
        <w:tc>
          <w:tcPr>
            <w:tcW w:w="4100" w:type="dxa"/>
          </w:tcPr>
          <w:p w14:paraId="12A6574F" w14:textId="651C0D16" w:rsidR="00F04B17" w:rsidRPr="00F04B17" w:rsidRDefault="0070669D" w:rsidP="00706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F04B17" w:rsidRPr="00F0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nfection and its possible </w:t>
            </w:r>
          </w:p>
          <w:p w14:paraId="168F030E" w14:textId="029C1BBE" w:rsidR="008E0721" w:rsidRPr="00460D0B" w:rsidRDefault="00F04B17" w:rsidP="00937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cations are significantly more dangerous than the recommended vaccine.</w:t>
            </w:r>
            <w:r w:rsidR="00706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8E0721" w:rsidRPr="00194876" w14:paraId="2A66276C" w14:textId="77777777" w:rsidTr="00937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94B087F" w14:textId="07254875" w:rsidR="008E0721" w:rsidRPr="00460D0B" w:rsidRDefault="00E9092E" w:rsidP="007066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909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ldhood vaccination</w:t>
            </w:r>
          </w:p>
        </w:tc>
        <w:tc>
          <w:tcPr>
            <w:tcW w:w="3199" w:type="dxa"/>
          </w:tcPr>
          <w:p w14:paraId="3E91B8AB" w14:textId="131490F5" w:rsidR="008E0721" w:rsidRPr="00460D0B" w:rsidRDefault="00E9092E" w:rsidP="00706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nfants and toddlers are being vaccinated too early.”</w:t>
            </w:r>
          </w:p>
        </w:tc>
        <w:tc>
          <w:tcPr>
            <w:tcW w:w="4100" w:type="dxa"/>
          </w:tcPr>
          <w:p w14:paraId="3353B5D4" w14:textId="41A79286" w:rsidR="00E9092E" w:rsidRPr="00E9092E" w:rsidRDefault="0070669D" w:rsidP="00706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E9092E" w:rsidRPr="00E9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ccinating infants and toddlers </w:t>
            </w:r>
            <w:proofErr w:type="gramStart"/>
            <w:r w:rsidR="00E9092E" w:rsidRPr="00E9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proofErr w:type="gramEnd"/>
            <w:r w:rsidR="00E9092E" w:rsidRPr="00E9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7664B5D" w14:textId="205F350D" w:rsidR="008E0721" w:rsidRPr="00460D0B" w:rsidRDefault="00E9092E" w:rsidP="00706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ortant for their health.</w:t>
            </w:r>
            <w:r w:rsidR="00706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8E0721" w:rsidRPr="00194876" w14:paraId="59EC1E62" w14:textId="77777777" w:rsidTr="00937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C031ECC" w14:textId="5CE2C10A" w:rsidR="008E0721" w:rsidRPr="00460D0B" w:rsidRDefault="00E9092E" w:rsidP="007066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909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3199" w:type="dxa"/>
          </w:tcPr>
          <w:p w14:paraId="0EC1334E" w14:textId="471E0A21" w:rsidR="008E0721" w:rsidRPr="00460D0B" w:rsidRDefault="00E9092E" w:rsidP="00706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The side effects and risks of vaccines are incalculable.”</w:t>
            </w:r>
          </w:p>
        </w:tc>
        <w:tc>
          <w:tcPr>
            <w:tcW w:w="4100" w:type="dxa"/>
          </w:tcPr>
          <w:p w14:paraId="24D9FDD8" w14:textId="091BF7F0" w:rsidR="008E0721" w:rsidRPr="00460D0B" w:rsidRDefault="0070669D" w:rsidP="00937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F12A32" w:rsidRPr="00F12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risks and side effects of </w:t>
            </w:r>
            <w:r w:rsidR="00937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F12A32" w:rsidRPr="00F12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ines are determined in clinical trials prior to their </w:t>
            </w:r>
            <w:proofErr w:type="gramStart"/>
            <w:r w:rsidR="00F12A32" w:rsidRPr="00F12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al, and</w:t>
            </w:r>
            <w:proofErr w:type="gramEnd"/>
            <w:r w:rsidR="00F12A32" w:rsidRPr="00F12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llowing approval they continue to be monitored worldwide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8E0721" w:rsidRPr="00194876" w14:paraId="426179CE" w14:textId="77777777" w:rsidTr="00937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2568A6A" w14:textId="21784A5C" w:rsidR="008E0721" w:rsidRPr="00460D0B" w:rsidRDefault="00F12A32" w:rsidP="007066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12A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3199" w:type="dxa"/>
          </w:tcPr>
          <w:p w14:paraId="5D08E52A" w14:textId="7468487A" w:rsidR="008E0721" w:rsidRPr="00460D0B" w:rsidRDefault="00F12A32" w:rsidP="00706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Vaccinations cause the diseases that they are supposed to protect us against.”</w:t>
            </w:r>
          </w:p>
        </w:tc>
        <w:tc>
          <w:tcPr>
            <w:tcW w:w="4100" w:type="dxa"/>
          </w:tcPr>
          <w:p w14:paraId="394C623C" w14:textId="70DD82AA" w:rsidR="008E0721" w:rsidRPr="00460D0B" w:rsidRDefault="0070669D" w:rsidP="00937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F12A32" w:rsidRPr="00F12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es cannot cause the disease they are meant to protect against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F12A32" w:rsidRPr="00194876" w14:paraId="6E69FD80" w14:textId="77777777" w:rsidTr="0093713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6B8E37A" w14:textId="3A0E3780" w:rsidR="00F12A32" w:rsidRPr="006A4FE4" w:rsidRDefault="006A4FE4" w:rsidP="007066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A4FE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3199" w:type="dxa"/>
          </w:tcPr>
          <w:p w14:paraId="1DFB798B" w14:textId="5907D8B3" w:rsidR="00F12A32" w:rsidRPr="006A4FE4" w:rsidRDefault="006A4FE4" w:rsidP="00706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4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The mRNA in vaccines changes the human genome – our DNA.”</w:t>
            </w:r>
          </w:p>
        </w:tc>
        <w:tc>
          <w:tcPr>
            <w:tcW w:w="4100" w:type="dxa"/>
          </w:tcPr>
          <w:p w14:paraId="1B08BF30" w14:textId="576085ED" w:rsidR="00B23A5E" w:rsidRPr="00B23A5E" w:rsidRDefault="0070669D" w:rsidP="00706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B23A5E" w:rsidRPr="00B23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RNA in vaccines cannot be </w:t>
            </w:r>
          </w:p>
          <w:p w14:paraId="53729925" w14:textId="35541BB8" w:rsidR="00F12A32" w:rsidRPr="006A4FE4" w:rsidRDefault="00B23A5E" w:rsidP="00706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rporated into the genome of our cells.</w:t>
            </w:r>
            <w:r w:rsidR="00706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6A4FE4" w:rsidRPr="00194876" w14:paraId="6AB61F2E" w14:textId="77777777" w:rsidTr="00937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0E27ABCE" w14:textId="5FA1D76B" w:rsidR="006A4FE4" w:rsidRPr="006A4FE4" w:rsidRDefault="00B23A5E" w:rsidP="007066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23A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3199" w:type="dxa"/>
          </w:tcPr>
          <w:p w14:paraId="22F6AA1F" w14:textId="566CB74B" w:rsidR="006A4FE4" w:rsidRPr="006A4FE4" w:rsidRDefault="00B23A5E" w:rsidP="00706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Vaccines cause infertility.”</w:t>
            </w:r>
          </w:p>
        </w:tc>
        <w:tc>
          <w:tcPr>
            <w:tcW w:w="4100" w:type="dxa"/>
          </w:tcPr>
          <w:p w14:paraId="7CC59BF4" w14:textId="6A0AB49C" w:rsidR="00B23A5E" w:rsidRPr="00B23A5E" w:rsidRDefault="0070669D" w:rsidP="00706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B23A5E" w:rsidRPr="00B23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ccines have no effect upon </w:t>
            </w:r>
          </w:p>
          <w:p w14:paraId="6BE92826" w14:textId="652EADD7" w:rsidR="006A4FE4" w:rsidRPr="006A4FE4" w:rsidRDefault="00B23A5E" w:rsidP="00937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ity and are safe for those planning to have children.</w:t>
            </w:r>
            <w:r w:rsidR="00706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6A4FE4" w:rsidRPr="00194876" w14:paraId="5C0A84E2" w14:textId="77777777" w:rsidTr="0093713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4A0F980" w14:textId="21017AE2" w:rsidR="006A4FE4" w:rsidRPr="006A4FE4" w:rsidRDefault="00B23A5E" w:rsidP="007066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23A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Safety</w:t>
            </w:r>
          </w:p>
        </w:tc>
        <w:tc>
          <w:tcPr>
            <w:tcW w:w="3199" w:type="dxa"/>
          </w:tcPr>
          <w:p w14:paraId="3E909637" w14:textId="1F4FC222" w:rsidR="006A4FE4" w:rsidRPr="006A4FE4" w:rsidRDefault="00B23A5E" w:rsidP="00706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3A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Vaccines can cause cancer.”</w:t>
            </w:r>
          </w:p>
        </w:tc>
        <w:tc>
          <w:tcPr>
            <w:tcW w:w="4100" w:type="dxa"/>
          </w:tcPr>
          <w:p w14:paraId="4BDF9957" w14:textId="22EFBC8E" w:rsidR="006A4FE4" w:rsidRPr="006A4FE4" w:rsidRDefault="0070669D" w:rsidP="00706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384012" w:rsidRPr="00384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ccines can protect against </w:t>
            </w:r>
            <w:r w:rsidR="00937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384012" w:rsidRPr="00384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er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6A4FE4" w:rsidRPr="00194876" w14:paraId="470BB180" w14:textId="77777777" w:rsidTr="00937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0681EEC" w14:textId="5ECCA408" w:rsidR="006A4FE4" w:rsidRPr="006A4FE4" w:rsidRDefault="00384012" w:rsidP="007066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840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3199" w:type="dxa"/>
          </w:tcPr>
          <w:p w14:paraId="65772657" w14:textId="5660B71C" w:rsidR="006A4FE4" w:rsidRPr="006A4FE4" w:rsidRDefault="00384012" w:rsidP="00706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4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The measles, mumps, and rubella vaccine can cause autism.”</w:t>
            </w:r>
          </w:p>
        </w:tc>
        <w:tc>
          <w:tcPr>
            <w:tcW w:w="4100" w:type="dxa"/>
          </w:tcPr>
          <w:p w14:paraId="2706B2F2" w14:textId="5056481D" w:rsidR="006A4FE4" w:rsidRPr="006A4FE4" w:rsidRDefault="0070669D" w:rsidP="00937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384012" w:rsidRPr="00384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easles, mumps, and rubella vaccination can be ruled out as a possible cause of autism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6A4FE4" w:rsidRPr="00194876" w14:paraId="1E572DAD" w14:textId="77777777" w:rsidTr="0093713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6A54F32" w14:textId="40950922" w:rsidR="006A4FE4" w:rsidRPr="006A4FE4" w:rsidRDefault="00384012" w:rsidP="007066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840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3199" w:type="dxa"/>
          </w:tcPr>
          <w:p w14:paraId="2EDC06E2" w14:textId="1BE5EA25" w:rsidR="006A4FE4" w:rsidRPr="006A4FE4" w:rsidRDefault="00384012" w:rsidP="00706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4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Vaccinations cause allergies.”</w:t>
            </w:r>
          </w:p>
        </w:tc>
        <w:tc>
          <w:tcPr>
            <w:tcW w:w="4100" w:type="dxa"/>
          </w:tcPr>
          <w:p w14:paraId="4A00DE26" w14:textId="79547568" w:rsidR="006A4FE4" w:rsidRPr="006A4FE4" w:rsidRDefault="0070669D" w:rsidP="00706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D200B6" w:rsidRPr="00D20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es do not cause allergies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6A4FE4" w:rsidRPr="00194876" w14:paraId="1A50A2ED" w14:textId="77777777" w:rsidTr="00937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117FFF78" w14:textId="6820DE4D" w:rsidR="006A4FE4" w:rsidRPr="006A4FE4" w:rsidRDefault="00D200B6" w:rsidP="007066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00B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munication</w:t>
            </w:r>
          </w:p>
        </w:tc>
        <w:tc>
          <w:tcPr>
            <w:tcW w:w="3199" w:type="dxa"/>
          </w:tcPr>
          <w:p w14:paraId="76786C37" w14:textId="61CB3869" w:rsidR="006A4FE4" w:rsidRPr="006A4FE4" w:rsidRDefault="00D200B6" w:rsidP="00706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The side effects of vaccinations are concealed.”</w:t>
            </w:r>
          </w:p>
        </w:tc>
        <w:tc>
          <w:tcPr>
            <w:tcW w:w="4100" w:type="dxa"/>
          </w:tcPr>
          <w:p w14:paraId="04DC8115" w14:textId="5645D1A9" w:rsidR="006A4FE4" w:rsidRPr="006A4FE4" w:rsidRDefault="0070669D" w:rsidP="00937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D200B6" w:rsidRPr="00D200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known side effects of vaccinations are communicated via different channels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</w:tbl>
    <w:p w14:paraId="4E8AA9F5" w14:textId="5E3E7FC2" w:rsidR="008E0721" w:rsidRDefault="004D7022" w:rsidP="004D70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7022">
        <w:rPr>
          <w:rFonts w:ascii="Times New Roman" w:hAnsi="Times New Roman" w:cs="Times New Roman"/>
          <w:sz w:val="24"/>
          <w:szCs w:val="24"/>
          <w:lang w:val="en-US"/>
        </w:rPr>
        <w:t xml:space="preserve">*Reference: </w:t>
      </w:r>
      <w:r w:rsidRPr="00770BCA">
        <w:rPr>
          <w:rFonts w:ascii="Times New Roman" w:hAnsi="Times New Roman" w:cs="Times New Roman"/>
          <w:sz w:val="24"/>
          <w:szCs w:val="24"/>
          <w:lang w:val="en-US"/>
        </w:rPr>
        <w:t>https://www.rki.de/EN/Topics/Infectious-diseases/Immunisation/Information-material/Vaccination-myths/effectively-debunking-misinformation-node.htm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D7022">
        <w:rPr>
          <w:rFonts w:ascii="Times New Roman" w:hAnsi="Times New Roman" w:cs="Times New Roman"/>
          <w:sz w:val="24"/>
          <w:szCs w:val="24"/>
          <w:lang w:val="en-US"/>
        </w:rPr>
        <w:t>accessed on July 1, 2025)</w:t>
      </w:r>
    </w:p>
    <w:p w14:paraId="13D15732" w14:textId="77777777" w:rsidR="00C56B31" w:rsidRDefault="00C56B31" w:rsidP="005B3C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D3D78D" w14:textId="77777777" w:rsidR="00F65B8D" w:rsidRDefault="00F65B8D" w:rsidP="005B3C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E0CAB1" w14:textId="77777777" w:rsidR="00F65B8D" w:rsidRDefault="00F65B8D" w:rsidP="005B3C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A1198A" w14:textId="76708036" w:rsidR="005B3CEE" w:rsidRPr="005B3CEE" w:rsidRDefault="00061C87" w:rsidP="005B3C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40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C56B3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7078D" w:rsidRPr="0087078D">
        <w:rPr>
          <w:rFonts w:ascii="Times New Roman" w:hAnsi="Times New Roman" w:cs="Times New Roman"/>
          <w:sz w:val="24"/>
          <w:szCs w:val="24"/>
          <w:lang w:val="en-US"/>
        </w:rPr>
        <w:t xml:space="preserve"> Model performance regarding </w:t>
      </w:r>
      <w:r w:rsidR="0087078D">
        <w:rPr>
          <w:rFonts w:ascii="Times New Roman" w:hAnsi="Times New Roman" w:cs="Times New Roman"/>
          <w:sz w:val="24"/>
          <w:szCs w:val="24"/>
          <w:lang w:val="en-US"/>
        </w:rPr>
        <w:t>communication</w:t>
      </w:r>
      <w:r w:rsidR="0087078D" w:rsidRPr="0087078D">
        <w:rPr>
          <w:rFonts w:ascii="Times New Roman" w:hAnsi="Times New Roman" w:cs="Times New Roman"/>
          <w:sz w:val="24"/>
          <w:szCs w:val="24"/>
          <w:lang w:val="en-US"/>
        </w:rPr>
        <w:t xml:space="preserve"> clarity as rated by marketing experts. Smaller mean ranks indicate better performance (</w:t>
      </w:r>
      <w:r w:rsidR="0093600C">
        <w:rPr>
          <w:rFonts w:ascii="Times New Roman" w:hAnsi="Times New Roman" w:cs="Times New Roman"/>
          <w:sz w:val="24"/>
          <w:szCs w:val="24"/>
          <w:lang w:val="en-US"/>
        </w:rPr>
        <w:t xml:space="preserve">scale: </w:t>
      </w:r>
      <w:r w:rsidR="0087078D" w:rsidRPr="0087078D">
        <w:rPr>
          <w:rFonts w:ascii="Times New Roman" w:hAnsi="Times New Roman" w:cs="Times New Roman"/>
          <w:sz w:val="24"/>
          <w:szCs w:val="24"/>
          <w:lang w:val="en-US"/>
        </w:rPr>
        <w:t>1 = best,</w:t>
      </w:r>
      <w:r w:rsidR="0093600C">
        <w:rPr>
          <w:rFonts w:ascii="Times New Roman" w:hAnsi="Times New Roman" w:cs="Times New Roman"/>
          <w:sz w:val="24"/>
          <w:szCs w:val="24"/>
          <w:lang w:val="en-US"/>
        </w:rPr>
        <w:t xml:space="preserve"> 2 = intermediate,</w:t>
      </w:r>
      <w:r w:rsidR="0087078D" w:rsidRPr="0087078D">
        <w:rPr>
          <w:rFonts w:ascii="Times New Roman" w:hAnsi="Times New Roman" w:cs="Times New Roman"/>
          <w:sz w:val="24"/>
          <w:szCs w:val="24"/>
          <w:lang w:val="en-US"/>
        </w:rPr>
        <w:t xml:space="preserve"> 3 = worst).</w:t>
      </w:r>
    </w:p>
    <w:tbl>
      <w:tblPr>
        <w:tblStyle w:val="EinfacheTabelle2"/>
        <w:tblW w:w="9320" w:type="dxa"/>
        <w:tblLayout w:type="fixed"/>
        <w:tblLook w:val="04A0" w:firstRow="1" w:lastRow="0" w:firstColumn="1" w:lastColumn="0" w:noHBand="0" w:noVBand="1"/>
      </w:tblPr>
      <w:tblGrid>
        <w:gridCol w:w="1985"/>
        <w:gridCol w:w="283"/>
        <w:gridCol w:w="2127"/>
        <w:gridCol w:w="1134"/>
        <w:gridCol w:w="1842"/>
        <w:gridCol w:w="1949"/>
      </w:tblGrid>
      <w:tr w:rsidR="00D62589" w:rsidRPr="006E395B" w14:paraId="67942AA0" w14:textId="77777777" w:rsidTr="00772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E8E8E8" w:themeFill="background2"/>
          </w:tcPr>
          <w:p w14:paraId="0D584B5B" w14:textId="30E4BBA5" w:rsidR="00D62589" w:rsidRDefault="00D62589" w:rsidP="002357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B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Vendor)</w:t>
            </w:r>
          </w:p>
        </w:tc>
        <w:tc>
          <w:tcPr>
            <w:tcW w:w="2410" w:type="dxa"/>
            <w:gridSpan w:val="2"/>
            <w:shd w:val="clear" w:color="auto" w:fill="E8E8E8" w:themeFill="background2"/>
          </w:tcPr>
          <w:p w14:paraId="0F4FA413" w14:textId="2D6C5013" w:rsidR="00D62589" w:rsidRPr="00D62589" w:rsidRDefault="00D62589" w:rsidP="002357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2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Rank </w:t>
            </w:r>
            <w:r w:rsidR="00367D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D62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</w:t>
            </w:r>
            <w:r w:rsidR="00235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dard Deviation</w:t>
            </w:r>
            <w:r w:rsidRPr="00D625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E8E8E8" w:themeFill="background2"/>
          </w:tcPr>
          <w:p w14:paraId="7D562159" w14:textId="77777777" w:rsidR="00D62589" w:rsidRDefault="00D62589" w:rsidP="002357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B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42" w:type="dxa"/>
            <w:shd w:val="clear" w:color="auto" w:fill="E8E8E8" w:themeFill="background2"/>
          </w:tcPr>
          <w:p w14:paraId="6C4A593A" w14:textId="77777777" w:rsidR="00D62589" w:rsidRDefault="00D62589" w:rsidP="002357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Count</w:t>
            </w:r>
            <w:r w:rsidRPr="005C4B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nk 1</w:t>
            </w:r>
          </w:p>
        </w:tc>
        <w:tc>
          <w:tcPr>
            <w:tcW w:w="1949" w:type="dxa"/>
            <w:shd w:val="clear" w:color="auto" w:fill="E8E8E8" w:themeFill="background2"/>
          </w:tcPr>
          <w:p w14:paraId="7B4DF6AF" w14:textId="77777777" w:rsidR="00D62589" w:rsidRDefault="00D62589" w:rsidP="002357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Count</w:t>
            </w:r>
            <w:r w:rsidRPr="000400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nk 1</w:t>
            </w:r>
          </w:p>
        </w:tc>
      </w:tr>
      <w:tr w:rsidR="00D62589" w14:paraId="6F32D6F5" w14:textId="77777777" w:rsidTr="00772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A34350F" w14:textId="0BE7D83D" w:rsidR="00D62589" w:rsidRPr="00A27BA8" w:rsidRDefault="00D62589" w:rsidP="006E39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PT-5 (OpenAI)</w:t>
            </w:r>
          </w:p>
        </w:tc>
        <w:tc>
          <w:tcPr>
            <w:tcW w:w="2127" w:type="dxa"/>
          </w:tcPr>
          <w:p w14:paraId="7FE460BA" w14:textId="77777777" w:rsidR="00D62589" w:rsidRPr="00A27BA8" w:rsidRDefault="00D62589" w:rsidP="006E39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 (0.084)</w:t>
            </w:r>
          </w:p>
        </w:tc>
        <w:tc>
          <w:tcPr>
            <w:tcW w:w="1134" w:type="dxa"/>
          </w:tcPr>
          <w:p w14:paraId="775FCF6E" w14:textId="77777777" w:rsidR="00D62589" w:rsidRDefault="00D62589" w:rsidP="006E39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842" w:type="dxa"/>
          </w:tcPr>
          <w:p w14:paraId="31A5A593" w14:textId="77777777" w:rsidR="00D62589" w:rsidRPr="002216F2" w:rsidRDefault="00D62589" w:rsidP="006E39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949" w:type="dxa"/>
          </w:tcPr>
          <w:p w14:paraId="3ACDC08F" w14:textId="77777777" w:rsidR="00D62589" w:rsidRPr="002216F2" w:rsidRDefault="00D62589" w:rsidP="006E39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D62589" w14:paraId="2980D94A" w14:textId="77777777" w:rsidTr="0077253F">
        <w:trPr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0C6D713D" w14:textId="780EBC94" w:rsidR="00D62589" w:rsidRPr="00A27BA8" w:rsidRDefault="00D62589" w:rsidP="006E39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Gemini 2.5 </w:t>
            </w:r>
            <w:r w:rsidRPr="00042B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las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Google)</w:t>
            </w:r>
          </w:p>
        </w:tc>
        <w:tc>
          <w:tcPr>
            <w:tcW w:w="2127" w:type="dxa"/>
          </w:tcPr>
          <w:p w14:paraId="5D9DEAEE" w14:textId="77777777" w:rsidR="00D62589" w:rsidRDefault="00D62589" w:rsidP="006E39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 (0.087)</w:t>
            </w:r>
          </w:p>
        </w:tc>
        <w:tc>
          <w:tcPr>
            <w:tcW w:w="1134" w:type="dxa"/>
          </w:tcPr>
          <w:p w14:paraId="0E4A8807" w14:textId="77777777" w:rsidR="00D62589" w:rsidRDefault="00D62589" w:rsidP="006E39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842" w:type="dxa"/>
          </w:tcPr>
          <w:p w14:paraId="5C5126AB" w14:textId="77777777" w:rsidR="00D62589" w:rsidRDefault="00D62589" w:rsidP="006E39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949" w:type="dxa"/>
          </w:tcPr>
          <w:p w14:paraId="30455BD1" w14:textId="77777777" w:rsidR="00D62589" w:rsidRDefault="00D62589" w:rsidP="006E39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D62589" w14:paraId="28775494" w14:textId="77777777" w:rsidTr="00772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4F1CB90F" w14:textId="342C4F2D" w:rsidR="00D62589" w:rsidRPr="00A27BA8" w:rsidRDefault="00D62589" w:rsidP="006E39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laude Sonnet 4 (Anthropic)</w:t>
            </w:r>
          </w:p>
        </w:tc>
        <w:tc>
          <w:tcPr>
            <w:tcW w:w="2127" w:type="dxa"/>
          </w:tcPr>
          <w:p w14:paraId="1BF451BD" w14:textId="77777777" w:rsidR="00D62589" w:rsidRDefault="00D62589" w:rsidP="006E39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 (0.086)</w:t>
            </w:r>
          </w:p>
        </w:tc>
        <w:tc>
          <w:tcPr>
            <w:tcW w:w="1134" w:type="dxa"/>
          </w:tcPr>
          <w:p w14:paraId="06F0789C" w14:textId="77777777" w:rsidR="00D62589" w:rsidRDefault="00D62589" w:rsidP="006E39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842" w:type="dxa"/>
          </w:tcPr>
          <w:p w14:paraId="524FADF2" w14:textId="77777777" w:rsidR="00D62589" w:rsidRDefault="00D62589" w:rsidP="006E39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49" w:type="dxa"/>
          </w:tcPr>
          <w:p w14:paraId="55D0FC5F" w14:textId="77777777" w:rsidR="00D62589" w:rsidRDefault="00D62589" w:rsidP="006E39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</w:tbl>
    <w:p w14:paraId="1EF959DB" w14:textId="77777777" w:rsidR="00AC7CDF" w:rsidRDefault="00AC7CDF" w:rsidP="00AC7CDF">
      <w:pPr>
        <w:pStyle w:val="Listenabsatz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7C9B29" w14:textId="2696DA3B" w:rsidR="00F210E3" w:rsidRPr="006722C3" w:rsidRDefault="00F210E3" w:rsidP="004A0F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210E3" w:rsidRPr="006722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9334A"/>
    <w:multiLevelType w:val="hybridMultilevel"/>
    <w:tmpl w:val="05722766"/>
    <w:lvl w:ilvl="0" w:tplc="1D3004A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907A6"/>
    <w:multiLevelType w:val="hybridMultilevel"/>
    <w:tmpl w:val="1B3050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C7820"/>
    <w:multiLevelType w:val="hybridMultilevel"/>
    <w:tmpl w:val="F2845280"/>
    <w:lvl w:ilvl="0" w:tplc="2E166FEA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A2180"/>
    <w:multiLevelType w:val="multilevel"/>
    <w:tmpl w:val="B8947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727361"/>
    <w:multiLevelType w:val="multilevel"/>
    <w:tmpl w:val="40CAE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2963EF7"/>
    <w:multiLevelType w:val="multilevel"/>
    <w:tmpl w:val="99ACC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6EC7DEB"/>
    <w:multiLevelType w:val="hybridMultilevel"/>
    <w:tmpl w:val="0D221F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781019"/>
    <w:multiLevelType w:val="hybridMultilevel"/>
    <w:tmpl w:val="926CE428"/>
    <w:lvl w:ilvl="0" w:tplc="AE4669C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742679"/>
    <w:multiLevelType w:val="multilevel"/>
    <w:tmpl w:val="6B6EB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D3F4013"/>
    <w:multiLevelType w:val="multilevel"/>
    <w:tmpl w:val="A8DEC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6CA57EB"/>
    <w:multiLevelType w:val="multilevel"/>
    <w:tmpl w:val="199A6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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8A9109D"/>
    <w:multiLevelType w:val="hybridMultilevel"/>
    <w:tmpl w:val="371E0A78"/>
    <w:lvl w:ilvl="0" w:tplc="345ABA1C">
      <w:start w:val="1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F10EF2"/>
    <w:multiLevelType w:val="hybridMultilevel"/>
    <w:tmpl w:val="FA1803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3644BC"/>
    <w:multiLevelType w:val="hybridMultilevel"/>
    <w:tmpl w:val="3C1A3F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A421F8"/>
    <w:multiLevelType w:val="hybridMultilevel"/>
    <w:tmpl w:val="AF2CC0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542BEF"/>
    <w:multiLevelType w:val="hybridMultilevel"/>
    <w:tmpl w:val="28D618A0"/>
    <w:lvl w:ilvl="0" w:tplc="345ABA1C">
      <w:start w:val="1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573540"/>
    <w:multiLevelType w:val="hybridMultilevel"/>
    <w:tmpl w:val="4BBE21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4479BB"/>
    <w:multiLevelType w:val="hybridMultilevel"/>
    <w:tmpl w:val="3B546D86"/>
    <w:lvl w:ilvl="0" w:tplc="345ABA1C">
      <w:start w:val="1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0E2127"/>
    <w:multiLevelType w:val="multilevel"/>
    <w:tmpl w:val="15BAE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47B47B8"/>
    <w:multiLevelType w:val="hybridMultilevel"/>
    <w:tmpl w:val="646E3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3D03C4"/>
    <w:multiLevelType w:val="hybridMultilevel"/>
    <w:tmpl w:val="0D7A68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93723B"/>
    <w:multiLevelType w:val="hybridMultilevel"/>
    <w:tmpl w:val="0574A9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7F7EC3"/>
    <w:multiLevelType w:val="hybridMultilevel"/>
    <w:tmpl w:val="BCE65B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D637BC"/>
    <w:multiLevelType w:val="hybridMultilevel"/>
    <w:tmpl w:val="0C92BA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D16AB2"/>
    <w:multiLevelType w:val="hybridMultilevel"/>
    <w:tmpl w:val="037ABC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2C494C"/>
    <w:multiLevelType w:val="hybridMultilevel"/>
    <w:tmpl w:val="A29CB5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3504699">
    <w:abstractNumId w:val="25"/>
  </w:num>
  <w:num w:numId="2" w16cid:durableId="2044207425">
    <w:abstractNumId w:val="23"/>
  </w:num>
  <w:num w:numId="3" w16cid:durableId="1735155926">
    <w:abstractNumId w:val="16"/>
  </w:num>
  <w:num w:numId="4" w16cid:durableId="97796287">
    <w:abstractNumId w:val="6"/>
  </w:num>
  <w:num w:numId="5" w16cid:durableId="634024649">
    <w:abstractNumId w:val="19"/>
  </w:num>
  <w:num w:numId="6" w16cid:durableId="1596094228">
    <w:abstractNumId w:val="17"/>
  </w:num>
  <w:num w:numId="7" w16cid:durableId="1416246709">
    <w:abstractNumId w:val="11"/>
  </w:num>
  <w:num w:numId="8" w16cid:durableId="466167263">
    <w:abstractNumId w:val="20"/>
  </w:num>
  <w:num w:numId="9" w16cid:durableId="1933933642">
    <w:abstractNumId w:val="1"/>
  </w:num>
  <w:num w:numId="10" w16cid:durableId="1022170212">
    <w:abstractNumId w:val="24"/>
  </w:num>
  <w:num w:numId="11" w16cid:durableId="1525827055">
    <w:abstractNumId w:val="14"/>
  </w:num>
  <w:num w:numId="12" w16cid:durableId="1599633603">
    <w:abstractNumId w:val="15"/>
  </w:num>
  <w:num w:numId="13" w16cid:durableId="1640377021">
    <w:abstractNumId w:val="21"/>
  </w:num>
  <w:num w:numId="14" w16cid:durableId="2099864468">
    <w:abstractNumId w:val="22"/>
  </w:num>
  <w:num w:numId="15" w16cid:durableId="1781606002">
    <w:abstractNumId w:val="13"/>
  </w:num>
  <w:num w:numId="16" w16cid:durableId="1015305562">
    <w:abstractNumId w:val="5"/>
  </w:num>
  <w:num w:numId="17" w16cid:durableId="1934629563">
    <w:abstractNumId w:val="9"/>
  </w:num>
  <w:num w:numId="18" w16cid:durableId="571889423">
    <w:abstractNumId w:val="10"/>
  </w:num>
  <w:num w:numId="19" w16cid:durableId="1663123056">
    <w:abstractNumId w:val="3"/>
  </w:num>
  <w:num w:numId="20" w16cid:durableId="208764314">
    <w:abstractNumId w:val="4"/>
  </w:num>
  <w:num w:numId="21" w16cid:durableId="1495799786">
    <w:abstractNumId w:val="18"/>
  </w:num>
  <w:num w:numId="22" w16cid:durableId="1988195651">
    <w:abstractNumId w:val="8"/>
  </w:num>
  <w:num w:numId="23" w16cid:durableId="2077051539">
    <w:abstractNumId w:val="12"/>
  </w:num>
  <w:num w:numId="24" w16cid:durableId="100422606">
    <w:abstractNumId w:val="7"/>
  </w:num>
  <w:num w:numId="25" w16cid:durableId="983436115">
    <w:abstractNumId w:val="0"/>
  </w:num>
  <w:num w:numId="26" w16cid:durableId="15434447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2CE"/>
    <w:rsid w:val="000002E1"/>
    <w:rsid w:val="00000889"/>
    <w:rsid w:val="00002216"/>
    <w:rsid w:val="00003217"/>
    <w:rsid w:val="00003E8D"/>
    <w:rsid w:val="00006A6D"/>
    <w:rsid w:val="00007AD5"/>
    <w:rsid w:val="000151B0"/>
    <w:rsid w:val="00016BE8"/>
    <w:rsid w:val="000179AC"/>
    <w:rsid w:val="0002036F"/>
    <w:rsid w:val="00021714"/>
    <w:rsid w:val="00026A89"/>
    <w:rsid w:val="00026F3F"/>
    <w:rsid w:val="00030342"/>
    <w:rsid w:val="000303AD"/>
    <w:rsid w:val="0003084D"/>
    <w:rsid w:val="00031347"/>
    <w:rsid w:val="00031B93"/>
    <w:rsid w:val="000330ED"/>
    <w:rsid w:val="00036F95"/>
    <w:rsid w:val="0004006A"/>
    <w:rsid w:val="0004082F"/>
    <w:rsid w:val="00040C99"/>
    <w:rsid w:val="00040FCE"/>
    <w:rsid w:val="0004159C"/>
    <w:rsid w:val="00041BB7"/>
    <w:rsid w:val="00041C75"/>
    <w:rsid w:val="00041CEF"/>
    <w:rsid w:val="00042A6A"/>
    <w:rsid w:val="00042BEC"/>
    <w:rsid w:val="000436AA"/>
    <w:rsid w:val="00043B7A"/>
    <w:rsid w:val="00044374"/>
    <w:rsid w:val="00047762"/>
    <w:rsid w:val="000500BD"/>
    <w:rsid w:val="00050ADD"/>
    <w:rsid w:val="00051586"/>
    <w:rsid w:val="00052DBB"/>
    <w:rsid w:val="00054B0F"/>
    <w:rsid w:val="00054DC9"/>
    <w:rsid w:val="0005519C"/>
    <w:rsid w:val="0005732E"/>
    <w:rsid w:val="000613F9"/>
    <w:rsid w:val="00061A1A"/>
    <w:rsid w:val="00061C87"/>
    <w:rsid w:val="000638BD"/>
    <w:rsid w:val="00063F1A"/>
    <w:rsid w:val="00063FE7"/>
    <w:rsid w:val="00066A08"/>
    <w:rsid w:val="00070FE0"/>
    <w:rsid w:val="000711C7"/>
    <w:rsid w:val="00072860"/>
    <w:rsid w:val="000728DD"/>
    <w:rsid w:val="00072B44"/>
    <w:rsid w:val="000772E3"/>
    <w:rsid w:val="00080CE7"/>
    <w:rsid w:val="000839C5"/>
    <w:rsid w:val="00085925"/>
    <w:rsid w:val="000876DD"/>
    <w:rsid w:val="00090049"/>
    <w:rsid w:val="0009005E"/>
    <w:rsid w:val="00090195"/>
    <w:rsid w:val="00093322"/>
    <w:rsid w:val="00094596"/>
    <w:rsid w:val="00094840"/>
    <w:rsid w:val="00096964"/>
    <w:rsid w:val="00096C5F"/>
    <w:rsid w:val="000A0505"/>
    <w:rsid w:val="000A129A"/>
    <w:rsid w:val="000A31F5"/>
    <w:rsid w:val="000A3279"/>
    <w:rsid w:val="000A4581"/>
    <w:rsid w:val="000A6CC1"/>
    <w:rsid w:val="000A7954"/>
    <w:rsid w:val="000B3121"/>
    <w:rsid w:val="000B4231"/>
    <w:rsid w:val="000B4C6D"/>
    <w:rsid w:val="000B520F"/>
    <w:rsid w:val="000B648F"/>
    <w:rsid w:val="000B683D"/>
    <w:rsid w:val="000B7234"/>
    <w:rsid w:val="000C0AB0"/>
    <w:rsid w:val="000C13B7"/>
    <w:rsid w:val="000C1564"/>
    <w:rsid w:val="000C1C09"/>
    <w:rsid w:val="000C2566"/>
    <w:rsid w:val="000C3CE2"/>
    <w:rsid w:val="000C42F5"/>
    <w:rsid w:val="000C4CE6"/>
    <w:rsid w:val="000D11B9"/>
    <w:rsid w:val="000D2915"/>
    <w:rsid w:val="000D2A51"/>
    <w:rsid w:val="000D3C05"/>
    <w:rsid w:val="000D729C"/>
    <w:rsid w:val="000D7D5E"/>
    <w:rsid w:val="000E03B5"/>
    <w:rsid w:val="000E182A"/>
    <w:rsid w:val="000E2D77"/>
    <w:rsid w:val="000E4312"/>
    <w:rsid w:val="000E6C6F"/>
    <w:rsid w:val="000E6C81"/>
    <w:rsid w:val="000E75B4"/>
    <w:rsid w:val="000F01F1"/>
    <w:rsid w:val="000F053B"/>
    <w:rsid w:val="000F15AC"/>
    <w:rsid w:val="000F16CD"/>
    <w:rsid w:val="000F1AF2"/>
    <w:rsid w:val="000F1D42"/>
    <w:rsid w:val="000F26EC"/>
    <w:rsid w:val="000F4896"/>
    <w:rsid w:val="001002C6"/>
    <w:rsid w:val="00100C61"/>
    <w:rsid w:val="00100CF5"/>
    <w:rsid w:val="00102718"/>
    <w:rsid w:val="00104ADB"/>
    <w:rsid w:val="00104ED1"/>
    <w:rsid w:val="00105141"/>
    <w:rsid w:val="00106B2E"/>
    <w:rsid w:val="00107479"/>
    <w:rsid w:val="001107D0"/>
    <w:rsid w:val="00110C35"/>
    <w:rsid w:val="00111481"/>
    <w:rsid w:val="001133CC"/>
    <w:rsid w:val="00113844"/>
    <w:rsid w:val="00114065"/>
    <w:rsid w:val="00114EBE"/>
    <w:rsid w:val="00116133"/>
    <w:rsid w:val="00117E3F"/>
    <w:rsid w:val="00117E4E"/>
    <w:rsid w:val="00120149"/>
    <w:rsid w:val="001209F8"/>
    <w:rsid w:val="00125963"/>
    <w:rsid w:val="00126217"/>
    <w:rsid w:val="001267F7"/>
    <w:rsid w:val="001279E8"/>
    <w:rsid w:val="00127F0A"/>
    <w:rsid w:val="00130F1F"/>
    <w:rsid w:val="0013316D"/>
    <w:rsid w:val="0013754D"/>
    <w:rsid w:val="00140593"/>
    <w:rsid w:val="00141307"/>
    <w:rsid w:val="00141B49"/>
    <w:rsid w:val="00141F17"/>
    <w:rsid w:val="0014357E"/>
    <w:rsid w:val="001462D9"/>
    <w:rsid w:val="0014740A"/>
    <w:rsid w:val="00150813"/>
    <w:rsid w:val="00151D07"/>
    <w:rsid w:val="00154633"/>
    <w:rsid w:val="001556D0"/>
    <w:rsid w:val="001569EA"/>
    <w:rsid w:val="00161DA6"/>
    <w:rsid w:val="001663F8"/>
    <w:rsid w:val="00166E58"/>
    <w:rsid w:val="00171984"/>
    <w:rsid w:val="001738AE"/>
    <w:rsid w:val="00173DB8"/>
    <w:rsid w:val="00174E2B"/>
    <w:rsid w:val="00176875"/>
    <w:rsid w:val="001775FF"/>
    <w:rsid w:val="00177BB4"/>
    <w:rsid w:val="00183DAA"/>
    <w:rsid w:val="00184FC0"/>
    <w:rsid w:val="0018554F"/>
    <w:rsid w:val="001902C5"/>
    <w:rsid w:val="0019031A"/>
    <w:rsid w:val="00192AB6"/>
    <w:rsid w:val="00192B06"/>
    <w:rsid w:val="00194876"/>
    <w:rsid w:val="0019751E"/>
    <w:rsid w:val="00197888"/>
    <w:rsid w:val="00197B6A"/>
    <w:rsid w:val="001A146A"/>
    <w:rsid w:val="001A1D38"/>
    <w:rsid w:val="001A4A00"/>
    <w:rsid w:val="001A55C8"/>
    <w:rsid w:val="001B2872"/>
    <w:rsid w:val="001B3099"/>
    <w:rsid w:val="001B49D3"/>
    <w:rsid w:val="001B6D5E"/>
    <w:rsid w:val="001C1889"/>
    <w:rsid w:val="001C330E"/>
    <w:rsid w:val="001C4522"/>
    <w:rsid w:val="001C5F5F"/>
    <w:rsid w:val="001C655E"/>
    <w:rsid w:val="001C695E"/>
    <w:rsid w:val="001C7E62"/>
    <w:rsid w:val="001D0754"/>
    <w:rsid w:val="001D2D83"/>
    <w:rsid w:val="001D3DD6"/>
    <w:rsid w:val="001D3FE5"/>
    <w:rsid w:val="001E145E"/>
    <w:rsid w:val="001E6C60"/>
    <w:rsid w:val="001F0DCD"/>
    <w:rsid w:val="001F1F78"/>
    <w:rsid w:val="001F4555"/>
    <w:rsid w:val="001F5135"/>
    <w:rsid w:val="001F5562"/>
    <w:rsid w:val="001F55CE"/>
    <w:rsid w:val="001F5FA3"/>
    <w:rsid w:val="001F7635"/>
    <w:rsid w:val="001F7EE3"/>
    <w:rsid w:val="002016BB"/>
    <w:rsid w:val="00201B53"/>
    <w:rsid w:val="002021D9"/>
    <w:rsid w:val="00204070"/>
    <w:rsid w:val="00205097"/>
    <w:rsid w:val="002105C0"/>
    <w:rsid w:val="00210F5C"/>
    <w:rsid w:val="0021165B"/>
    <w:rsid w:val="00212B19"/>
    <w:rsid w:val="00213542"/>
    <w:rsid w:val="002154B5"/>
    <w:rsid w:val="00216391"/>
    <w:rsid w:val="00216C6B"/>
    <w:rsid w:val="002205F1"/>
    <w:rsid w:val="00220B17"/>
    <w:rsid w:val="0022100A"/>
    <w:rsid w:val="002216F2"/>
    <w:rsid w:val="00221EDF"/>
    <w:rsid w:val="002233EE"/>
    <w:rsid w:val="0022479F"/>
    <w:rsid w:val="00224AE8"/>
    <w:rsid w:val="00227A85"/>
    <w:rsid w:val="00227BB7"/>
    <w:rsid w:val="00230C1E"/>
    <w:rsid w:val="00233036"/>
    <w:rsid w:val="00233FF5"/>
    <w:rsid w:val="00234EAC"/>
    <w:rsid w:val="002351FD"/>
    <w:rsid w:val="00235792"/>
    <w:rsid w:val="002414B7"/>
    <w:rsid w:val="00241E1B"/>
    <w:rsid w:val="002429A3"/>
    <w:rsid w:val="00242B15"/>
    <w:rsid w:val="00245B7F"/>
    <w:rsid w:val="00246C8C"/>
    <w:rsid w:val="0025071A"/>
    <w:rsid w:val="0025263F"/>
    <w:rsid w:val="0025380B"/>
    <w:rsid w:val="00254283"/>
    <w:rsid w:val="00255506"/>
    <w:rsid w:val="002564BA"/>
    <w:rsid w:val="00260CCC"/>
    <w:rsid w:val="0026119D"/>
    <w:rsid w:val="002611BC"/>
    <w:rsid w:val="00261B5D"/>
    <w:rsid w:val="00265DE4"/>
    <w:rsid w:val="002701CD"/>
    <w:rsid w:val="00270B2D"/>
    <w:rsid w:val="002736F4"/>
    <w:rsid w:val="00275D95"/>
    <w:rsid w:val="00275DFC"/>
    <w:rsid w:val="00277445"/>
    <w:rsid w:val="00280B08"/>
    <w:rsid w:val="00280F8F"/>
    <w:rsid w:val="002811B7"/>
    <w:rsid w:val="002814A2"/>
    <w:rsid w:val="00282368"/>
    <w:rsid w:val="00284B58"/>
    <w:rsid w:val="00285B6E"/>
    <w:rsid w:val="00286893"/>
    <w:rsid w:val="00286AA6"/>
    <w:rsid w:val="00290721"/>
    <w:rsid w:val="0029271D"/>
    <w:rsid w:val="002929E7"/>
    <w:rsid w:val="00292A27"/>
    <w:rsid w:val="00294164"/>
    <w:rsid w:val="002A3B59"/>
    <w:rsid w:val="002A3BA5"/>
    <w:rsid w:val="002A4A20"/>
    <w:rsid w:val="002A6DAC"/>
    <w:rsid w:val="002A749F"/>
    <w:rsid w:val="002B293A"/>
    <w:rsid w:val="002B2D3C"/>
    <w:rsid w:val="002B77AE"/>
    <w:rsid w:val="002C0000"/>
    <w:rsid w:val="002C107E"/>
    <w:rsid w:val="002C238E"/>
    <w:rsid w:val="002C2C63"/>
    <w:rsid w:val="002C55D6"/>
    <w:rsid w:val="002C610C"/>
    <w:rsid w:val="002D208D"/>
    <w:rsid w:val="002D4DFF"/>
    <w:rsid w:val="002D576D"/>
    <w:rsid w:val="002D71A2"/>
    <w:rsid w:val="002D75F4"/>
    <w:rsid w:val="002E0EDE"/>
    <w:rsid w:val="002E1E5D"/>
    <w:rsid w:val="002E4085"/>
    <w:rsid w:val="002E5874"/>
    <w:rsid w:val="002E5DD9"/>
    <w:rsid w:val="002F12A1"/>
    <w:rsid w:val="002F2054"/>
    <w:rsid w:val="002F26D2"/>
    <w:rsid w:val="002F2A80"/>
    <w:rsid w:val="002F6D3B"/>
    <w:rsid w:val="002F751C"/>
    <w:rsid w:val="00302D41"/>
    <w:rsid w:val="0030427C"/>
    <w:rsid w:val="00304F8E"/>
    <w:rsid w:val="00310DBC"/>
    <w:rsid w:val="00311121"/>
    <w:rsid w:val="003122AA"/>
    <w:rsid w:val="003122F0"/>
    <w:rsid w:val="00312B40"/>
    <w:rsid w:val="0031515A"/>
    <w:rsid w:val="003152BE"/>
    <w:rsid w:val="00320A62"/>
    <w:rsid w:val="00322A3A"/>
    <w:rsid w:val="0032324F"/>
    <w:rsid w:val="00323B6B"/>
    <w:rsid w:val="00330F28"/>
    <w:rsid w:val="00330F30"/>
    <w:rsid w:val="00330FA8"/>
    <w:rsid w:val="003311F1"/>
    <w:rsid w:val="00331DFA"/>
    <w:rsid w:val="003339D4"/>
    <w:rsid w:val="00336BD5"/>
    <w:rsid w:val="00344F93"/>
    <w:rsid w:val="0034562E"/>
    <w:rsid w:val="00345841"/>
    <w:rsid w:val="0035063E"/>
    <w:rsid w:val="00351089"/>
    <w:rsid w:val="0035406B"/>
    <w:rsid w:val="0035458C"/>
    <w:rsid w:val="00356A87"/>
    <w:rsid w:val="003579F5"/>
    <w:rsid w:val="00361D1A"/>
    <w:rsid w:val="0036264A"/>
    <w:rsid w:val="00362D51"/>
    <w:rsid w:val="003651F9"/>
    <w:rsid w:val="003675FA"/>
    <w:rsid w:val="00367AC2"/>
    <w:rsid w:val="00367D30"/>
    <w:rsid w:val="00372DC6"/>
    <w:rsid w:val="00374E20"/>
    <w:rsid w:val="003755B4"/>
    <w:rsid w:val="00376692"/>
    <w:rsid w:val="00380326"/>
    <w:rsid w:val="00381014"/>
    <w:rsid w:val="00381775"/>
    <w:rsid w:val="00381875"/>
    <w:rsid w:val="0038223C"/>
    <w:rsid w:val="00384012"/>
    <w:rsid w:val="00384203"/>
    <w:rsid w:val="00384CB2"/>
    <w:rsid w:val="00385F65"/>
    <w:rsid w:val="00385FC2"/>
    <w:rsid w:val="003868A1"/>
    <w:rsid w:val="00390F43"/>
    <w:rsid w:val="00391C35"/>
    <w:rsid w:val="00391D83"/>
    <w:rsid w:val="003956E8"/>
    <w:rsid w:val="00395B09"/>
    <w:rsid w:val="003A0709"/>
    <w:rsid w:val="003A0C6D"/>
    <w:rsid w:val="003A1A3E"/>
    <w:rsid w:val="003A3754"/>
    <w:rsid w:val="003A3BF9"/>
    <w:rsid w:val="003A525B"/>
    <w:rsid w:val="003A65AA"/>
    <w:rsid w:val="003A7D2A"/>
    <w:rsid w:val="003B087D"/>
    <w:rsid w:val="003B1467"/>
    <w:rsid w:val="003B2980"/>
    <w:rsid w:val="003B30D0"/>
    <w:rsid w:val="003B4164"/>
    <w:rsid w:val="003B43F1"/>
    <w:rsid w:val="003B5412"/>
    <w:rsid w:val="003B5A3C"/>
    <w:rsid w:val="003C1962"/>
    <w:rsid w:val="003C33E4"/>
    <w:rsid w:val="003C463B"/>
    <w:rsid w:val="003C6552"/>
    <w:rsid w:val="003D096C"/>
    <w:rsid w:val="003D3B88"/>
    <w:rsid w:val="003E00B7"/>
    <w:rsid w:val="003E0FC5"/>
    <w:rsid w:val="003E139C"/>
    <w:rsid w:val="003E51E1"/>
    <w:rsid w:val="003E60D9"/>
    <w:rsid w:val="003E7D5B"/>
    <w:rsid w:val="003F02F1"/>
    <w:rsid w:val="003F1C90"/>
    <w:rsid w:val="003F413D"/>
    <w:rsid w:val="003F523F"/>
    <w:rsid w:val="003F5836"/>
    <w:rsid w:val="003F5928"/>
    <w:rsid w:val="003F7BAE"/>
    <w:rsid w:val="00400DB4"/>
    <w:rsid w:val="004022CA"/>
    <w:rsid w:val="00403146"/>
    <w:rsid w:val="00403F7A"/>
    <w:rsid w:val="004059EB"/>
    <w:rsid w:val="004065B7"/>
    <w:rsid w:val="004067A4"/>
    <w:rsid w:val="004104FC"/>
    <w:rsid w:val="00411406"/>
    <w:rsid w:val="00415DC8"/>
    <w:rsid w:val="00416325"/>
    <w:rsid w:val="00417256"/>
    <w:rsid w:val="004213AF"/>
    <w:rsid w:val="00421B71"/>
    <w:rsid w:val="004252C8"/>
    <w:rsid w:val="004257F5"/>
    <w:rsid w:val="00427708"/>
    <w:rsid w:val="004319EB"/>
    <w:rsid w:val="00431A18"/>
    <w:rsid w:val="00433064"/>
    <w:rsid w:val="004330DD"/>
    <w:rsid w:val="00434439"/>
    <w:rsid w:val="004345C5"/>
    <w:rsid w:val="004348C1"/>
    <w:rsid w:val="00437F84"/>
    <w:rsid w:val="00440A14"/>
    <w:rsid w:val="004428CF"/>
    <w:rsid w:val="00444BE6"/>
    <w:rsid w:val="004463CF"/>
    <w:rsid w:val="00446C61"/>
    <w:rsid w:val="004527C6"/>
    <w:rsid w:val="00453019"/>
    <w:rsid w:val="004532AB"/>
    <w:rsid w:val="0045384F"/>
    <w:rsid w:val="004539DF"/>
    <w:rsid w:val="00455327"/>
    <w:rsid w:val="00455A14"/>
    <w:rsid w:val="00460B15"/>
    <w:rsid w:val="00460D0B"/>
    <w:rsid w:val="004615CE"/>
    <w:rsid w:val="00461C4A"/>
    <w:rsid w:val="00463DBE"/>
    <w:rsid w:val="00467E57"/>
    <w:rsid w:val="004727FF"/>
    <w:rsid w:val="00475B9B"/>
    <w:rsid w:val="004764AE"/>
    <w:rsid w:val="004807A9"/>
    <w:rsid w:val="00480CC9"/>
    <w:rsid w:val="004815FE"/>
    <w:rsid w:val="00481F3E"/>
    <w:rsid w:val="004834AC"/>
    <w:rsid w:val="00485DED"/>
    <w:rsid w:val="0049193A"/>
    <w:rsid w:val="00493EFC"/>
    <w:rsid w:val="004947FE"/>
    <w:rsid w:val="00494F9A"/>
    <w:rsid w:val="004A0FC4"/>
    <w:rsid w:val="004A1FDA"/>
    <w:rsid w:val="004A3ACE"/>
    <w:rsid w:val="004A4CE9"/>
    <w:rsid w:val="004A4F52"/>
    <w:rsid w:val="004A5F63"/>
    <w:rsid w:val="004A7D01"/>
    <w:rsid w:val="004B233F"/>
    <w:rsid w:val="004B2DE2"/>
    <w:rsid w:val="004B46CD"/>
    <w:rsid w:val="004B6B28"/>
    <w:rsid w:val="004B6DAB"/>
    <w:rsid w:val="004B7404"/>
    <w:rsid w:val="004B7471"/>
    <w:rsid w:val="004C28A4"/>
    <w:rsid w:val="004C39EE"/>
    <w:rsid w:val="004C5796"/>
    <w:rsid w:val="004C7F8F"/>
    <w:rsid w:val="004D0F20"/>
    <w:rsid w:val="004D2349"/>
    <w:rsid w:val="004D4015"/>
    <w:rsid w:val="004D7022"/>
    <w:rsid w:val="004D775D"/>
    <w:rsid w:val="004E154D"/>
    <w:rsid w:val="004E299A"/>
    <w:rsid w:val="004E5826"/>
    <w:rsid w:val="004E674A"/>
    <w:rsid w:val="004E75F1"/>
    <w:rsid w:val="004F04CC"/>
    <w:rsid w:val="004F15C8"/>
    <w:rsid w:val="004F2088"/>
    <w:rsid w:val="004F20BB"/>
    <w:rsid w:val="004F2D05"/>
    <w:rsid w:val="004F3A5B"/>
    <w:rsid w:val="004F5261"/>
    <w:rsid w:val="004F5A75"/>
    <w:rsid w:val="004F690F"/>
    <w:rsid w:val="004F712C"/>
    <w:rsid w:val="004F72C6"/>
    <w:rsid w:val="004F73CA"/>
    <w:rsid w:val="0050292E"/>
    <w:rsid w:val="00505F2A"/>
    <w:rsid w:val="00506307"/>
    <w:rsid w:val="00506B2A"/>
    <w:rsid w:val="00507512"/>
    <w:rsid w:val="00507978"/>
    <w:rsid w:val="00512442"/>
    <w:rsid w:val="005134AA"/>
    <w:rsid w:val="005147D9"/>
    <w:rsid w:val="00514A2E"/>
    <w:rsid w:val="0051510C"/>
    <w:rsid w:val="00515C69"/>
    <w:rsid w:val="00516612"/>
    <w:rsid w:val="005211B4"/>
    <w:rsid w:val="00521657"/>
    <w:rsid w:val="00521E18"/>
    <w:rsid w:val="00522D6A"/>
    <w:rsid w:val="005247D9"/>
    <w:rsid w:val="005247DE"/>
    <w:rsid w:val="00527E0F"/>
    <w:rsid w:val="00530952"/>
    <w:rsid w:val="00530CA1"/>
    <w:rsid w:val="00530DD8"/>
    <w:rsid w:val="00533378"/>
    <w:rsid w:val="00534C05"/>
    <w:rsid w:val="00535CD6"/>
    <w:rsid w:val="005371EA"/>
    <w:rsid w:val="00537687"/>
    <w:rsid w:val="00537E9F"/>
    <w:rsid w:val="005403D1"/>
    <w:rsid w:val="005407F7"/>
    <w:rsid w:val="00541604"/>
    <w:rsid w:val="005423F2"/>
    <w:rsid w:val="005427B0"/>
    <w:rsid w:val="00543D0D"/>
    <w:rsid w:val="005447D4"/>
    <w:rsid w:val="0054524B"/>
    <w:rsid w:val="0054772F"/>
    <w:rsid w:val="00552B0F"/>
    <w:rsid w:val="005534F2"/>
    <w:rsid w:val="005536B5"/>
    <w:rsid w:val="00555E40"/>
    <w:rsid w:val="00557ACF"/>
    <w:rsid w:val="00561EAE"/>
    <w:rsid w:val="00562AD2"/>
    <w:rsid w:val="00562D5B"/>
    <w:rsid w:val="00562ED7"/>
    <w:rsid w:val="00565254"/>
    <w:rsid w:val="00567CBD"/>
    <w:rsid w:val="005715A8"/>
    <w:rsid w:val="005729AC"/>
    <w:rsid w:val="00574302"/>
    <w:rsid w:val="005756FB"/>
    <w:rsid w:val="00575A1A"/>
    <w:rsid w:val="005813C3"/>
    <w:rsid w:val="005814DB"/>
    <w:rsid w:val="00582F9D"/>
    <w:rsid w:val="0058307D"/>
    <w:rsid w:val="005832BB"/>
    <w:rsid w:val="00584B24"/>
    <w:rsid w:val="005859E9"/>
    <w:rsid w:val="00590F3F"/>
    <w:rsid w:val="005915E9"/>
    <w:rsid w:val="0059242E"/>
    <w:rsid w:val="00592FE5"/>
    <w:rsid w:val="005935DA"/>
    <w:rsid w:val="005937D0"/>
    <w:rsid w:val="00593A6D"/>
    <w:rsid w:val="00594735"/>
    <w:rsid w:val="00594CB7"/>
    <w:rsid w:val="00595B7B"/>
    <w:rsid w:val="00597802"/>
    <w:rsid w:val="005A21B3"/>
    <w:rsid w:val="005A3A74"/>
    <w:rsid w:val="005A47CD"/>
    <w:rsid w:val="005A6586"/>
    <w:rsid w:val="005A69F9"/>
    <w:rsid w:val="005B05B9"/>
    <w:rsid w:val="005B06D2"/>
    <w:rsid w:val="005B24D2"/>
    <w:rsid w:val="005B3CEE"/>
    <w:rsid w:val="005B43E3"/>
    <w:rsid w:val="005B65BD"/>
    <w:rsid w:val="005B6609"/>
    <w:rsid w:val="005C131B"/>
    <w:rsid w:val="005C3374"/>
    <w:rsid w:val="005C4B05"/>
    <w:rsid w:val="005D0122"/>
    <w:rsid w:val="005D0CCC"/>
    <w:rsid w:val="005D0E71"/>
    <w:rsid w:val="005D1193"/>
    <w:rsid w:val="005D2984"/>
    <w:rsid w:val="005D3DD2"/>
    <w:rsid w:val="005D42FE"/>
    <w:rsid w:val="005D6C8C"/>
    <w:rsid w:val="005D7252"/>
    <w:rsid w:val="005E0F09"/>
    <w:rsid w:val="005E1724"/>
    <w:rsid w:val="005E174C"/>
    <w:rsid w:val="005E1B5E"/>
    <w:rsid w:val="005E3693"/>
    <w:rsid w:val="005E41C3"/>
    <w:rsid w:val="005E580F"/>
    <w:rsid w:val="005E6CBF"/>
    <w:rsid w:val="005E75D0"/>
    <w:rsid w:val="005F162B"/>
    <w:rsid w:val="005F1FB2"/>
    <w:rsid w:val="005F33F2"/>
    <w:rsid w:val="005F5055"/>
    <w:rsid w:val="005F6508"/>
    <w:rsid w:val="005F7000"/>
    <w:rsid w:val="005F75E7"/>
    <w:rsid w:val="006003F9"/>
    <w:rsid w:val="00607AA3"/>
    <w:rsid w:val="00607B1D"/>
    <w:rsid w:val="0061063E"/>
    <w:rsid w:val="006118AC"/>
    <w:rsid w:val="00614AC6"/>
    <w:rsid w:val="0061575D"/>
    <w:rsid w:val="00616A55"/>
    <w:rsid w:val="0061764F"/>
    <w:rsid w:val="006178DD"/>
    <w:rsid w:val="006179D8"/>
    <w:rsid w:val="00617FD2"/>
    <w:rsid w:val="006207D3"/>
    <w:rsid w:val="006218D8"/>
    <w:rsid w:val="0062393F"/>
    <w:rsid w:val="006306D5"/>
    <w:rsid w:val="00632221"/>
    <w:rsid w:val="006368C9"/>
    <w:rsid w:val="00640CAC"/>
    <w:rsid w:val="00640E30"/>
    <w:rsid w:val="006426D8"/>
    <w:rsid w:val="006445A7"/>
    <w:rsid w:val="006446E8"/>
    <w:rsid w:val="006448A4"/>
    <w:rsid w:val="0064701D"/>
    <w:rsid w:val="00650B93"/>
    <w:rsid w:val="0065320A"/>
    <w:rsid w:val="006552E0"/>
    <w:rsid w:val="00657202"/>
    <w:rsid w:val="00657986"/>
    <w:rsid w:val="006579C0"/>
    <w:rsid w:val="00666FB7"/>
    <w:rsid w:val="006671E7"/>
    <w:rsid w:val="00667A6A"/>
    <w:rsid w:val="00671DEB"/>
    <w:rsid w:val="006722C3"/>
    <w:rsid w:val="006727B3"/>
    <w:rsid w:val="006735F2"/>
    <w:rsid w:val="00673CA2"/>
    <w:rsid w:val="00673D21"/>
    <w:rsid w:val="00674078"/>
    <w:rsid w:val="006751C2"/>
    <w:rsid w:val="00677F8F"/>
    <w:rsid w:val="0068088E"/>
    <w:rsid w:val="0068313F"/>
    <w:rsid w:val="00683EC1"/>
    <w:rsid w:val="00687E53"/>
    <w:rsid w:val="00692A20"/>
    <w:rsid w:val="00693E17"/>
    <w:rsid w:val="00694631"/>
    <w:rsid w:val="006957E3"/>
    <w:rsid w:val="0069618A"/>
    <w:rsid w:val="006964D1"/>
    <w:rsid w:val="006974ED"/>
    <w:rsid w:val="00697E70"/>
    <w:rsid w:val="006A051A"/>
    <w:rsid w:val="006A0E75"/>
    <w:rsid w:val="006A3DD9"/>
    <w:rsid w:val="006A4FE4"/>
    <w:rsid w:val="006A5017"/>
    <w:rsid w:val="006A5F1F"/>
    <w:rsid w:val="006A76AA"/>
    <w:rsid w:val="006A79E8"/>
    <w:rsid w:val="006B1510"/>
    <w:rsid w:val="006B3A29"/>
    <w:rsid w:val="006B441B"/>
    <w:rsid w:val="006B5686"/>
    <w:rsid w:val="006B7337"/>
    <w:rsid w:val="006C191B"/>
    <w:rsid w:val="006C5215"/>
    <w:rsid w:val="006C5515"/>
    <w:rsid w:val="006C57FA"/>
    <w:rsid w:val="006C6895"/>
    <w:rsid w:val="006D2A9B"/>
    <w:rsid w:val="006D42EC"/>
    <w:rsid w:val="006D4967"/>
    <w:rsid w:val="006D62B9"/>
    <w:rsid w:val="006D6C63"/>
    <w:rsid w:val="006D7690"/>
    <w:rsid w:val="006E209D"/>
    <w:rsid w:val="006E244B"/>
    <w:rsid w:val="006E395B"/>
    <w:rsid w:val="006E3F1E"/>
    <w:rsid w:val="006E49ED"/>
    <w:rsid w:val="006E4B16"/>
    <w:rsid w:val="006E4EE9"/>
    <w:rsid w:val="006E5DBF"/>
    <w:rsid w:val="006F0F6B"/>
    <w:rsid w:val="006F183E"/>
    <w:rsid w:val="0070669D"/>
    <w:rsid w:val="0071141C"/>
    <w:rsid w:val="00711B08"/>
    <w:rsid w:val="007123F5"/>
    <w:rsid w:val="007151DA"/>
    <w:rsid w:val="00715E6D"/>
    <w:rsid w:val="0071649E"/>
    <w:rsid w:val="00720E56"/>
    <w:rsid w:val="0072162D"/>
    <w:rsid w:val="00721696"/>
    <w:rsid w:val="007218B7"/>
    <w:rsid w:val="00721DD8"/>
    <w:rsid w:val="00723F58"/>
    <w:rsid w:val="00726028"/>
    <w:rsid w:val="00727441"/>
    <w:rsid w:val="00730541"/>
    <w:rsid w:val="00733131"/>
    <w:rsid w:val="007334F1"/>
    <w:rsid w:val="007337D0"/>
    <w:rsid w:val="0073560D"/>
    <w:rsid w:val="00737BD0"/>
    <w:rsid w:val="00740CB2"/>
    <w:rsid w:val="00741ED1"/>
    <w:rsid w:val="007444AD"/>
    <w:rsid w:val="00747773"/>
    <w:rsid w:val="00747CB7"/>
    <w:rsid w:val="00747CCF"/>
    <w:rsid w:val="00751EED"/>
    <w:rsid w:val="007523DA"/>
    <w:rsid w:val="00755108"/>
    <w:rsid w:val="007618EE"/>
    <w:rsid w:val="007619AD"/>
    <w:rsid w:val="00764D6C"/>
    <w:rsid w:val="007671C8"/>
    <w:rsid w:val="00770BCA"/>
    <w:rsid w:val="0077253F"/>
    <w:rsid w:val="00774FCE"/>
    <w:rsid w:val="007750C5"/>
    <w:rsid w:val="00775A06"/>
    <w:rsid w:val="00775F7B"/>
    <w:rsid w:val="0077761D"/>
    <w:rsid w:val="007801F5"/>
    <w:rsid w:val="0078124C"/>
    <w:rsid w:val="00781465"/>
    <w:rsid w:val="00781DBD"/>
    <w:rsid w:val="0078214C"/>
    <w:rsid w:val="00782468"/>
    <w:rsid w:val="00782657"/>
    <w:rsid w:val="007834B5"/>
    <w:rsid w:val="00783C3E"/>
    <w:rsid w:val="0078670A"/>
    <w:rsid w:val="00792E1F"/>
    <w:rsid w:val="00795F22"/>
    <w:rsid w:val="007967B6"/>
    <w:rsid w:val="00797926"/>
    <w:rsid w:val="00797A65"/>
    <w:rsid w:val="00797AAF"/>
    <w:rsid w:val="00797BC1"/>
    <w:rsid w:val="00797D9F"/>
    <w:rsid w:val="007A1A3A"/>
    <w:rsid w:val="007A2827"/>
    <w:rsid w:val="007A56D2"/>
    <w:rsid w:val="007A62A2"/>
    <w:rsid w:val="007A6CEA"/>
    <w:rsid w:val="007A6F9A"/>
    <w:rsid w:val="007B1740"/>
    <w:rsid w:val="007B1A63"/>
    <w:rsid w:val="007B34DE"/>
    <w:rsid w:val="007B3FF3"/>
    <w:rsid w:val="007B6E3A"/>
    <w:rsid w:val="007B7CFD"/>
    <w:rsid w:val="007C502F"/>
    <w:rsid w:val="007C61DC"/>
    <w:rsid w:val="007C62D4"/>
    <w:rsid w:val="007C66A3"/>
    <w:rsid w:val="007D0D83"/>
    <w:rsid w:val="007D27DE"/>
    <w:rsid w:val="007D5370"/>
    <w:rsid w:val="007E11E8"/>
    <w:rsid w:val="007E349D"/>
    <w:rsid w:val="007E56F3"/>
    <w:rsid w:val="007E5914"/>
    <w:rsid w:val="007E77F2"/>
    <w:rsid w:val="007E7E79"/>
    <w:rsid w:val="007F14F5"/>
    <w:rsid w:val="007F1B89"/>
    <w:rsid w:val="007F20DC"/>
    <w:rsid w:val="007F4C37"/>
    <w:rsid w:val="007F5D61"/>
    <w:rsid w:val="007F70FA"/>
    <w:rsid w:val="00800430"/>
    <w:rsid w:val="008008AF"/>
    <w:rsid w:val="00801F53"/>
    <w:rsid w:val="00802867"/>
    <w:rsid w:val="00803484"/>
    <w:rsid w:val="00805064"/>
    <w:rsid w:val="00806090"/>
    <w:rsid w:val="0080636D"/>
    <w:rsid w:val="00807281"/>
    <w:rsid w:val="008077DC"/>
    <w:rsid w:val="00807A3F"/>
    <w:rsid w:val="00807DFB"/>
    <w:rsid w:val="00813D69"/>
    <w:rsid w:val="00815121"/>
    <w:rsid w:val="00815A54"/>
    <w:rsid w:val="00815D56"/>
    <w:rsid w:val="00820A84"/>
    <w:rsid w:val="008219CC"/>
    <w:rsid w:val="00821B50"/>
    <w:rsid w:val="008241E3"/>
    <w:rsid w:val="00827040"/>
    <w:rsid w:val="00827CC9"/>
    <w:rsid w:val="00827E1E"/>
    <w:rsid w:val="008329B9"/>
    <w:rsid w:val="00835ED1"/>
    <w:rsid w:val="00836CF9"/>
    <w:rsid w:val="008411EF"/>
    <w:rsid w:val="00846A83"/>
    <w:rsid w:val="00846C43"/>
    <w:rsid w:val="00851D34"/>
    <w:rsid w:val="008528BF"/>
    <w:rsid w:val="00853F6A"/>
    <w:rsid w:val="00854619"/>
    <w:rsid w:val="00854ED5"/>
    <w:rsid w:val="00856A69"/>
    <w:rsid w:val="00862B74"/>
    <w:rsid w:val="00862BA5"/>
    <w:rsid w:val="0086307D"/>
    <w:rsid w:val="00864FAF"/>
    <w:rsid w:val="008659CE"/>
    <w:rsid w:val="00866416"/>
    <w:rsid w:val="00866637"/>
    <w:rsid w:val="0086717C"/>
    <w:rsid w:val="00867747"/>
    <w:rsid w:val="00867829"/>
    <w:rsid w:val="00870422"/>
    <w:rsid w:val="0087078D"/>
    <w:rsid w:val="008709CB"/>
    <w:rsid w:val="00871918"/>
    <w:rsid w:val="00872AB0"/>
    <w:rsid w:val="008737D1"/>
    <w:rsid w:val="00873D79"/>
    <w:rsid w:val="008774F3"/>
    <w:rsid w:val="0088157B"/>
    <w:rsid w:val="00881591"/>
    <w:rsid w:val="00882645"/>
    <w:rsid w:val="00882D32"/>
    <w:rsid w:val="00883C58"/>
    <w:rsid w:val="00884796"/>
    <w:rsid w:val="008859CD"/>
    <w:rsid w:val="00885C5C"/>
    <w:rsid w:val="008869E2"/>
    <w:rsid w:val="008873F0"/>
    <w:rsid w:val="008902E4"/>
    <w:rsid w:val="008913E3"/>
    <w:rsid w:val="00891589"/>
    <w:rsid w:val="008947C8"/>
    <w:rsid w:val="0089628B"/>
    <w:rsid w:val="00896C41"/>
    <w:rsid w:val="008A20B8"/>
    <w:rsid w:val="008A64EA"/>
    <w:rsid w:val="008A6956"/>
    <w:rsid w:val="008B1AF2"/>
    <w:rsid w:val="008B22F8"/>
    <w:rsid w:val="008B38A0"/>
    <w:rsid w:val="008B418E"/>
    <w:rsid w:val="008B6925"/>
    <w:rsid w:val="008B6CDC"/>
    <w:rsid w:val="008C6205"/>
    <w:rsid w:val="008D0E7A"/>
    <w:rsid w:val="008D15F5"/>
    <w:rsid w:val="008D27D2"/>
    <w:rsid w:val="008D432F"/>
    <w:rsid w:val="008D6310"/>
    <w:rsid w:val="008D7C69"/>
    <w:rsid w:val="008E0721"/>
    <w:rsid w:val="008E0800"/>
    <w:rsid w:val="008E12C1"/>
    <w:rsid w:val="008E13D3"/>
    <w:rsid w:val="008E3EFF"/>
    <w:rsid w:val="008E4177"/>
    <w:rsid w:val="008E4900"/>
    <w:rsid w:val="008E6128"/>
    <w:rsid w:val="008F3465"/>
    <w:rsid w:val="008F3702"/>
    <w:rsid w:val="008F51E9"/>
    <w:rsid w:val="009001BB"/>
    <w:rsid w:val="00901AD4"/>
    <w:rsid w:val="00906715"/>
    <w:rsid w:val="00906FCA"/>
    <w:rsid w:val="00912DE5"/>
    <w:rsid w:val="00913B2B"/>
    <w:rsid w:val="00916B79"/>
    <w:rsid w:val="0091790E"/>
    <w:rsid w:val="00923023"/>
    <w:rsid w:val="00924535"/>
    <w:rsid w:val="00925026"/>
    <w:rsid w:val="009250D9"/>
    <w:rsid w:val="00925BA1"/>
    <w:rsid w:val="00926622"/>
    <w:rsid w:val="00926956"/>
    <w:rsid w:val="00927BBA"/>
    <w:rsid w:val="00930740"/>
    <w:rsid w:val="00931B91"/>
    <w:rsid w:val="00931E62"/>
    <w:rsid w:val="0093600C"/>
    <w:rsid w:val="009361DE"/>
    <w:rsid w:val="009364D9"/>
    <w:rsid w:val="0093713D"/>
    <w:rsid w:val="00937477"/>
    <w:rsid w:val="00941512"/>
    <w:rsid w:val="00942C0B"/>
    <w:rsid w:val="00947784"/>
    <w:rsid w:val="009500C6"/>
    <w:rsid w:val="0095157F"/>
    <w:rsid w:val="00951A42"/>
    <w:rsid w:val="00952A1B"/>
    <w:rsid w:val="00954BBA"/>
    <w:rsid w:val="0095629D"/>
    <w:rsid w:val="00960260"/>
    <w:rsid w:val="00960E98"/>
    <w:rsid w:val="00960FFC"/>
    <w:rsid w:val="009618CE"/>
    <w:rsid w:val="00961EC7"/>
    <w:rsid w:val="00964018"/>
    <w:rsid w:val="0096439A"/>
    <w:rsid w:val="00965509"/>
    <w:rsid w:val="00973CCB"/>
    <w:rsid w:val="00973D84"/>
    <w:rsid w:val="00974C31"/>
    <w:rsid w:val="00975B66"/>
    <w:rsid w:val="00975BBC"/>
    <w:rsid w:val="00977D40"/>
    <w:rsid w:val="009811EE"/>
    <w:rsid w:val="00981407"/>
    <w:rsid w:val="00986DA7"/>
    <w:rsid w:val="009874A2"/>
    <w:rsid w:val="0099102E"/>
    <w:rsid w:val="00992AD3"/>
    <w:rsid w:val="00992EA6"/>
    <w:rsid w:val="00993682"/>
    <w:rsid w:val="00993C83"/>
    <w:rsid w:val="00995009"/>
    <w:rsid w:val="009972B2"/>
    <w:rsid w:val="009974E5"/>
    <w:rsid w:val="00997D48"/>
    <w:rsid w:val="009A02A2"/>
    <w:rsid w:val="009A192E"/>
    <w:rsid w:val="009A3A26"/>
    <w:rsid w:val="009A4D76"/>
    <w:rsid w:val="009A505A"/>
    <w:rsid w:val="009A6FB1"/>
    <w:rsid w:val="009A7428"/>
    <w:rsid w:val="009A7BF0"/>
    <w:rsid w:val="009B47C8"/>
    <w:rsid w:val="009B5428"/>
    <w:rsid w:val="009C00AB"/>
    <w:rsid w:val="009C29FA"/>
    <w:rsid w:val="009C48C1"/>
    <w:rsid w:val="009C53A6"/>
    <w:rsid w:val="009C5A5D"/>
    <w:rsid w:val="009C64CC"/>
    <w:rsid w:val="009C7277"/>
    <w:rsid w:val="009D43E2"/>
    <w:rsid w:val="009D54B8"/>
    <w:rsid w:val="009D6768"/>
    <w:rsid w:val="009D7B88"/>
    <w:rsid w:val="009E17D4"/>
    <w:rsid w:val="009E17FB"/>
    <w:rsid w:val="009E190A"/>
    <w:rsid w:val="009E2D3B"/>
    <w:rsid w:val="009E347A"/>
    <w:rsid w:val="009E6E71"/>
    <w:rsid w:val="009E7BB0"/>
    <w:rsid w:val="009F6298"/>
    <w:rsid w:val="00A00AA8"/>
    <w:rsid w:val="00A0267B"/>
    <w:rsid w:val="00A03C98"/>
    <w:rsid w:val="00A043C3"/>
    <w:rsid w:val="00A07E67"/>
    <w:rsid w:val="00A101C7"/>
    <w:rsid w:val="00A10931"/>
    <w:rsid w:val="00A10A2C"/>
    <w:rsid w:val="00A12D79"/>
    <w:rsid w:val="00A136E0"/>
    <w:rsid w:val="00A152E0"/>
    <w:rsid w:val="00A16E56"/>
    <w:rsid w:val="00A25ABD"/>
    <w:rsid w:val="00A27A28"/>
    <w:rsid w:val="00A27BA8"/>
    <w:rsid w:val="00A27F23"/>
    <w:rsid w:val="00A30EA0"/>
    <w:rsid w:val="00A312D9"/>
    <w:rsid w:val="00A317A1"/>
    <w:rsid w:val="00A3284B"/>
    <w:rsid w:val="00A33654"/>
    <w:rsid w:val="00A33A06"/>
    <w:rsid w:val="00A341D6"/>
    <w:rsid w:val="00A34840"/>
    <w:rsid w:val="00A36952"/>
    <w:rsid w:val="00A42ED9"/>
    <w:rsid w:val="00A4428A"/>
    <w:rsid w:val="00A45143"/>
    <w:rsid w:val="00A452F2"/>
    <w:rsid w:val="00A46215"/>
    <w:rsid w:val="00A515DA"/>
    <w:rsid w:val="00A532FF"/>
    <w:rsid w:val="00A547EF"/>
    <w:rsid w:val="00A56129"/>
    <w:rsid w:val="00A562EF"/>
    <w:rsid w:val="00A5669C"/>
    <w:rsid w:val="00A566F7"/>
    <w:rsid w:val="00A5745C"/>
    <w:rsid w:val="00A60017"/>
    <w:rsid w:val="00A60BBE"/>
    <w:rsid w:val="00A621A1"/>
    <w:rsid w:val="00A62E13"/>
    <w:rsid w:val="00A63067"/>
    <w:rsid w:val="00A66021"/>
    <w:rsid w:val="00A66C54"/>
    <w:rsid w:val="00A70A71"/>
    <w:rsid w:val="00A70CBA"/>
    <w:rsid w:val="00A73625"/>
    <w:rsid w:val="00A7381C"/>
    <w:rsid w:val="00A75589"/>
    <w:rsid w:val="00A75ACD"/>
    <w:rsid w:val="00A766EF"/>
    <w:rsid w:val="00A81041"/>
    <w:rsid w:val="00A82496"/>
    <w:rsid w:val="00A827B7"/>
    <w:rsid w:val="00A849DE"/>
    <w:rsid w:val="00A85CCB"/>
    <w:rsid w:val="00A86529"/>
    <w:rsid w:val="00A91F8E"/>
    <w:rsid w:val="00A93CD9"/>
    <w:rsid w:val="00A9585A"/>
    <w:rsid w:val="00A95FB4"/>
    <w:rsid w:val="00AA19E6"/>
    <w:rsid w:val="00AA2BCC"/>
    <w:rsid w:val="00AA3D22"/>
    <w:rsid w:val="00AA5F56"/>
    <w:rsid w:val="00AA643E"/>
    <w:rsid w:val="00AA6528"/>
    <w:rsid w:val="00AA6B5A"/>
    <w:rsid w:val="00AA7058"/>
    <w:rsid w:val="00AA725F"/>
    <w:rsid w:val="00AB03F1"/>
    <w:rsid w:val="00AB0481"/>
    <w:rsid w:val="00AB0C36"/>
    <w:rsid w:val="00AB0C70"/>
    <w:rsid w:val="00AB2CDD"/>
    <w:rsid w:val="00AB5A4B"/>
    <w:rsid w:val="00AB5D8C"/>
    <w:rsid w:val="00AB6180"/>
    <w:rsid w:val="00AC0E17"/>
    <w:rsid w:val="00AC1B33"/>
    <w:rsid w:val="00AC2020"/>
    <w:rsid w:val="00AC5267"/>
    <w:rsid w:val="00AC53DE"/>
    <w:rsid w:val="00AC70B1"/>
    <w:rsid w:val="00AC7CDF"/>
    <w:rsid w:val="00AD1C77"/>
    <w:rsid w:val="00AD3EF3"/>
    <w:rsid w:val="00AD4558"/>
    <w:rsid w:val="00AD5C40"/>
    <w:rsid w:val="00AD5C48"/>
    <w:rsid w:val="00AD67E9"/>
    <w:rsid w:val="00AE0BDA"/>
    <w:rsid w:val="00AE0DF1"/>
    <w:rsid w:val="00AE3A82"/>
    <w:rsid w:val="00AE4514"/>
    <w:rsid w:val="00AE4655"/>
    <w:rsid w:val="00AE6B99"/>
    <w:rsid w:val="00AE7314"/>
    <w:rsid w:val="00AE7443"/>
    <w:rsid w:val="00AE748F"/>
    <w:rsid w:val="00AF1E95"/>
    <w:rsid w:val="00AF27C1"/>
    <w:rsid w:val="00AF373F"/>
    <w:rsid w:val="00AF39F7"/>
    <w:rsid w:val="00AF540A"/>
    <w:rsid w:val="00AF73B7"/>
    <w:rsid w:val="00B06888"/>
    <w:rsid w:val="00B074F4"/>
    <w:rsid w:val="00B078DA"/>
    <w:rsid w:val="00B12ACD"/>
    <w:rsid w:val="00B136FD"/>
    <w:rsid w:val="00B13D1A"/>
    <w:rsid w:val="00B1446E"/>
    <w:rsid w:val="00B15ADE"/>
    <w:rsid w:val="00B1713B"/>
    <w:rsid w:val="00B171C6"/>
    <w:rsid w:val="00B210BD"/>
    <w:rsid w:val="00B216B6"/>
    <w:rsid w:val="00B2324E"/>
    <w:rsid w:val="00B23A5E"/>
    <w:rsid w:val="00B24357"/>
    <w:rsid w:val="00B25448"/>
    <w:rsid w:val="00B25CF0"/>
    <w:rsid w:val="00B3107E"/>
    <w:rsid w:val="00B33A16"/>
    <w:rsid w:val="00B34C0A"/>
    <w:rsid w:val="00B34ED1"/>
    <w:rsid w:val="00B403E1"/>
    <w:rsid w:val="00B41FB2"/>
    <w:rsid w:val="00B42424"/>
    <w:rsid w:val="00B42962"/>
    <w:rsid w:val="00B42A28"/>
    <w:rsid w:val="00B42DB1"/>
    <w:rsid w:val="00B43F1F"/>
    <w:rsid w:val="00B4761C"/>
    <w:rsid w:val="00B479EF"/>
    <w:rsid w:val="00B47A6B"/>
    <w:rsid w:val="00B552A1"/>
    <w:rsid w:val="00B56C4B"/>
    <w:rsid w:val="00B56E48"/>
    <w:rsid w:val="00B570AE"/>
    <w:rsid w:val="00B574D0"/>
    <w:rsid w:val="00B6068E"/>
    <w:rsid w:val="00B618CE"/>
    <w:rsid w:val="00B61DAC"/>
    <w:rsid w:val="00B7075B"/>
    <w:rsid w:val="00B72B25"/>
    <w:rsid w:val="00B77BE0"/>
    <w:rsid w:val="00B77FF8"/>
    <w:rsid w:val="00B80050"/>
    <w:rsid w:val="00B8149C"/>
    <w:rsid w:val="00B81DA7"/>
    <w:rsid w:val="00B83F2B"/>
    <w:rsid w:val="00B85301"/>
    <w:rsid w:val="00B869D5"/>
    <w:rsid w:val="00B869DE"/>
    <w:rsid w:val="00B871FF"/>
    <w:rsid w:val="00B92337"/>
    <w:rsid w:val="00B947B2"/>
    <w:rsid w:val="00B96595"/>
    <w:rsid w:val="00B9671C"/>
    <w:rsid w:val="00BA01B6"/>
    <w:rsid w:val="00BA1A0C"/>
    <w:rsid w:val="00BA316D"/>
    <w:rsid w:val="00BA5211"/>
    <w:rsid w:val="00BA5B74"/>
    <w:rsid w:val="00BB0429"/>
    <w:rsid w:val="00BB12FB"/>
    <w:rsid w:val="00BB324D"/>
    <w:rsid w:val="00BB35AD"/>
    <w:rsid w:val="00BB3A18"/>
    <w:rsid w:val="00BB4B96"/>
    <w:rsid w:val="00BB6107"/>
    <w:rsid w:val="00BB62A1"/>
    <w:rsid w:val="00BB77DF"/>
    <w:rsid w:val="00BC0C8A"/>
    <w:rsid w:val="00BC2BF8"/>
    <w:rsid w:val="00BC3076"/>
    <w:rsid w:val="00BC695B"/>
    <w:rsid w:val="00BC7A4D"/>
    <w:rsid w:val="00BC7D39"/>
    <w:rsid w:val="00BD0443"/>
    <w:rsid w:val="00BD334A"/>
    <w:rsid w:val="00BD7BB9"/>
    <w:rsid w:val="00BE1B5D"/>
    <w:rsid w:val="00BE1FFB"/>
    <w:rsid w:val="00BE280C"/>
    <w:rsid w:val="00BE31A2"/>
    <w:rsid w:val="00BE4A37"/>
    <w:rsid w:val="00BE4B4F"/>
    <w:rsid w:val="00BE5427"/>
    <w:rsid w:val="00BE7492"/>
    <w:rsid w:val="00BF101F"/>
    <w:rsid w:val="00BF202D"/>
    <w:rsid w:val="00BF21AE"/>
    <w:rsid w:val="00BF287D"/>
    <w:rsid w:val="00BF295A"/>
    <w:rsid w:val="00BF4E80"/>
    <w:rsid w:val="00BF5CCC"/>
    <w:rsid w:val="00BF6168"/>
    <w:rsid w:val="00C01237"/>
    <w:rsid w:val="00C01AC4"/>
    <w:rsid w:val="00C05234"/>
    <w:rsid w:val="00C06B24"/>
    <w:rsid w:val="00C073D2"/>
    <w:rsid w:val="00C07985"/>
    <w:rsid w:val="00C1134C"/>
    <w:rsid w:val="00C11C8C"/>
    <w:rsid w:val="00C11F85"/>
    <w:rsid w:val="00C11FC4"/>
    <w:rsid w:val="00C134A9"/>
    <w:rsid w:val="00C148D9"/>
    <w:rsid w:val="00C14B5D"/>
    <w:rsid w:val="00C156D9"/>
    <w:rsid w:val="00C21686"/>
    <w:rsid w:val="00C22506"/>
    <w:rsid w:val="00C2385D"/>
    <w:rsid w:val="00C23B99"/>
    <w:rsid w:val="00C246D1"/>
    <w:rsid w:val="00C25435"/>
    <w:rsid w:val="00C323B2"/>
    <w:rsid w:val="00C3305B"/>
    <w:rsid w:val="00C3584B"/>
    <w:rsid w:val="00C36F2F"/>
    <w:rsid w:val="00C36F93"/>
    <w:rsid w:val="00C37EAA"/>
    <w:rsid w:val="00C40C9D"/>
    <w:rsid w:val="00C414FC"/>
    <w:rsid w:val="00C41B2D"/>
    <w:rsid w:val="00C42BB7"/>
    <w:rsid w:val="00C43CC2"/>
    <w:rsid w:val="00C44B68"/>
    <w:rsid w:val="00C46D05"/>
    <w:rsid w:val="00C47910"/>
    <w:rsid w:val="00C52C32"/>
    <w:rsid w:val="00C560DD"/>
    <w:rsid w:val="00C56B31"/>
    <w:rsid w:val="00C56F38"/>
    <w:rsid w:val="00C62408"/>
    <w:rsid w:val="00C62FA9"/>
    <w:rsid w:val="00C664D3"/>
    <w:rsid w:val="00C66A61"/>
    <w:rsid w:val="00C7070B"/>
    <w:rsid w:val="00C71FAC"/>
    <w:rsid w:val="00C72A76"/>
    <w:rsid w:val="00C73D99"/>
    <w:rsid w:val="00C75173"/>
    <w:rsid w:val="00C76415"/>
    <w:rsid w:val="00C77E06"/>
    <w:rsid w:val="00C80082"/>
    <w:rsid w:val="00C80163"/>
    <w:rsid w:val="00C83024"/>
    <w:rsid w:val="00C84484"/>
    <w:rsid w:val="00C84736"/>
    <w:rsid w:val="00C86228"/>
    <w:rsid w:val="00C86D77"/>
    <w:rsid w:val="00C909BD"/>
    <w:rsid w:val="00C9118E"/>
    <w:rsid w:val="00C91655"/>
    <w:rsid w:val="00C917DF"/>
    <w:rsid w:val="00C91861"/>
    <w:rsid w:val="00C93548"/>
    <w:rsid w:val="00C937B3"/>
    <w:rsid w:val="00C93AAF"/>
    <w:rsid w:val="00C93EE2"/>
    <w:rsid w:val="00C9538E"/>
    <w:rsid w:val="00CA0E29"/>
    <w:rsid w:val="00CA0E83"/>
    <w:rsid w:val="00CA1C3B"/>
    <w:rsid w:val="00CA2C68"/>
    <w:rsid w:val="00CA5929"/>
    <w:rsid w:val="00CA60CD"/>
    <w:rsid w:val="00CA6B85"/>
    <w:rsid w:val="00CA7594"/>
    <w:rsid w:val="00CA7D45"/>
    <w:rsid w:val="00CB4E78"/>
    <w:rsid w:val="00CB5E18"/>
    <w:rsid w:val="00CB661A"/>
    <w:rsid w:val="00CB7708"/>
    <w:rsid w:val="00CC0BB6"/>
    <w:rsid w:val="00CC143B"/>
    <w:rsid w:val="00CC32FD"/>
    <w:rsid w:val="00CC3FC5"/>
    <w:rsid w:val="00CC5D99"/>
    <w:rsid w:val="00CD19ED"/>
    <w:rsid w:val="00CD2A24"/>
    <w:rsid w:val="00CD2E48"/>
    <w:rsid w:val="00CD360E"/>
    <w:rsid w:val="00CD52E4"/>
    <w:rsid w:val="00CD786F"/>
    <w:rsid w:val="00CE2BF5"/>
    <w:rsid w:val="00CE36C9"/>
    <w:rsid w:val="00CE51B5"/>
    <w:rsid w:val="00CE6AE6"/>
    <w:rsid w:val="00CE71FA"/>
    <w:rsid w:val="00CE76AB"/>
    <w:rsid w:val="00CF2846"/>
    <w:rsid w:val="00CF36BF"/>
    <w:rsid w:val="00CF3713"/>
    <w:rsid w:val="00CF42C4"/>
    <w:rsid w:val="00CF43E5"/>
    <w:rsid w:val="00CF4855"/>
    <w:rsid w:val="00CF4FCA"/>
    <w:rsid w:val="00CF6C70"/>
    <w:rsid w:val="00CF6C99"/>
    <w:rsid w:val="00CF744D"/>
    <w:rsid w:val="00D00AFB"/>
    <w:rsid w:val="00D01CE4"/>
    <w:rsid w:val="00D02115"/>
    <w:rsid w:val="00D0496C"/>
    <w:rsid w:val="00D115A7"/>
    <w:rsid w:val="00D11B64"/>
    <w:rsid w:val="00D11E98"/>
    <w:rsid w:val="00D133FD"/>
    <w:rsid w:val="00D1353D"/>
    <w:rsid w:val="00D13CC3"/>
    <w:rsid w:val="00D155C6"/>
    <w:rsid w:val="00D16E9A"/>
    <w:rsid w:val="00D170FA"/>
    <w:rsid w:val="00D200B6"/>
    <w:rsid w:val="00D225A3"/>
    <w:rsid w:val="00D22882"/>
    <w:rsid w:val="00D22DAD"/>
    <w:rsid w:val="00D2363C"/>
    <w:rsid w:val="00D26032"/>
    <w:rsid w:val="00D262CE"/>
    <w:rsid w:val="00D273E5"/>
    <w:rsid w:val="00D31318"/>
    <w:rsid w:val="00D3293C"/>
    <w:rsid w:val="00D36293"/>
    <w:rsid w:val="00D400BC"/>
    <w:rsid w:val="00D407B5"/>
    <w:rsid w:val="00D41D5F"/>
    <w:rsid w:val="00D433EA"/>
    <w:rsid w:val="00D44846"/>
    <w:rsid w:val="00D46B19"/>
    <w:rsid w:val="00D479A0"/>
    <w:rsid w:val="00D47E36"/>
    <w:rsid w:val="00D50C4E"/>
    <w:rsid w:val="00D528FC"/>
    <w:rsid w:val="00D55B44"/>
    <w:rsid w:val="00D6008A"/>
    <w:rsid w:val="00D60B8F"/>
    <w:rsid w:val="00D61ED7"/>
    <w:rsid w:val="00D62589"/>
    <w:rsid w:val="00D62FD0"/>
    <w:rsid w:val="00D63058"/>
    <w:rsid w:val="00D643A9"/>
    <w:rsid w:val="00D65C55"/>
    <w:rsid w:val="00D66684"/>
    <w:rsid w:val="00D67D16"/>
    <w:rsid w:val="00D7289E"/>
    <w:rsid w:val="00D76E8E"/>
    <w:rsid w:val="00D8289F"/>
    <w:rsid w:val="00D85D04"/>
    <w:rsid w:val="00D85E58"/>
    <w:rsid w:val="00D87777"/>
    <w:rsid w:val="00D92B03"/>
    <w:rsid w:val="00D92D55"/>
    <w:rsid w:val="00D92E25"/>
    <w:rsid w:val="00D93E1C"/>
    <w:rsid w:val="00D96C04"/>
    <w:rsid w:val="00D96DBA"/>
    <w:rsid w:val="00D977A1"/>
    <w:rsid w:val="00DA20BD"/>
    <w:rsid w:val="00DA344D"/>
    <w:rsid w:val="00DA35C3"/>
    <w:rsid w:val="00DA3EF2"/>
    <w:rsid w:val="00DA5EFA"/>
    <w:rsid w:val="00DA79A8"/>
    <w:rsid w:val="00DB0860"/>
    <w:rsid w:val="00DB1C49"/>
    <w:rsid w:val="00DB2EA0"/>
    <w:rsid w:val="00DB38A4"/>
    <w:rsid w:val="00DB4AF7"/>
    <w:rsid w:val="00DB4C38"/>
    <w:rsid w:val="00DB6F11"/>
    <w:rsid w:val="00DB7CC4"/>
    <w:rsid w:val="00DC35F4"/>
    <w:rsid w:val="00DC470A"/>
    <w:rsid w:val="00DC684B"/>
    <w:rsid w:val="00DD0534"/>
    <w:rsid w:val="00DD28F4"/>
    <w:rsid w:val="00DD41D1"/>
    <w:rsid w:val="00DD4455"/>
    <w:rsid w:val="00DD5028"/>
    <w:rsid w:val="00DD64B2"/>
    <w:rsid w:val="00DE27BA"/>
    <w:rsid w:val="00DE2C33"/>
    <w:rsid w:val="00DE5052"/>
    <w:rsid w:val="00DE56D0"/>
    <w:rsid w:val="00DF2B33"/>
    <w:rsid w:val="00DF3734"/>
    <w:rsid w:val="00DF4079"/>
    <w:rsid w:val="00DF44FF"/>
    <w:rsid w:val="00DF5AC7"/>
    <w:rsid w:val="00DF6B2A"/>
    <w:rsid w:val="00DF789A"/>
    <w:rsid w:val="00DF7D2E"/>
    <w:rsid w:val="00DF7F60"/>
    <w:rsid w:val="00E014F8"/>
    <w:rsid w:val="00E028E1"/>
    <w:rsid w:val="00E0336C"/>
    <w:rsid w:val="00E05108"/>
    <w:rsid w:val="00E06C85"/>
    <w:rsid w:val="00E10C3B"/>
    <w:rsid w:val="00E113B1"/>
    <w:rsid w:val="00E12420"/>
    <w:rsid w:val="00E14728"/>
    <w:rsid w:val="00E14B5B"/>
    <w:rsid w:val="00E17A3A"/>
    <w:rsid w:val="00E20195"/>
    <w:rsid w:val="00E210CD"/>
    <w:rsid w:val="00E260AD"/>
    <w:rsid w:val="00E2686A"/>
    <w:rsid w:val="00E27756"/>
    <w:rsid w:val="00E30DE0"/>
    <w:rsid w:val="00E31F6F"/>
    <w:rsid w:val="00E322A2"/>
    <w:rsid w:val="00E3414D"/>
    <w:rsid w:val="00E368D0"/>
    <w:rsid w:val="00E36FB8"/>
    <w:rsid w:val="00E370F3"/>
    <w:rsid w:val="00E37ED3"/>
    <w:rsid w:val="00E4169C"/>
    <w:rsid w:val="00E41D7C"/>
    <w:rsid w:val="00E43B9D"/>
    <w:rsid w:val="00E44549"/>
    <w:rsid w:val="00E457AA"/>
    <w:rsid w:val="00E51DA4"/>
    <w:rsid w:val="00E52B3A"/>
    <w:rsid w:val="00E54497"/>
    <w:rsid w:val="00E547C0"/>
    <w:rsid w:val="00E601F1"/>
    <w:rsid w:val="00E60C5E"/>
    <w:rsid w:val="00E63A58"/>
    <w:rsid w:val="00E63C17"/>
    <w:rsid w:val="00E66D6C"/>
    <w:rsid w:val="00E70E2B"/>
    <w:rsid w:val="00E728B5"/>
    <w:rsid w:val="00E72BE3"/>
    <w:rsid w:val="00E751D7"/>
    <w:rsid w:val="00E7593E"/>
    <w:rsid w:val="00E77651"/>
    <w:rsid w:val="00E81BA3"/>
    <w:rsid w:val="00E82175"/>
    <w:rsid w:val="00E83A13"/>
    <w:rsid w:val="00E8420A"/>
    <w:rsid w:val="00E84EA5"/>
    <w:rsid w:val="00E858CC"/>
    <w:rsid w:val="00E9092E"/>
    <w:rsid w:val="00E927A9"/>
    <w:rsid w:val="00E95673"/>
    <w:rsid w:val="00E95B6A"/>
    <w:rsid w:val="00E9624F"/>
    <w:rsid w:val="00EA1E1D"/>
    <w:rsid w:val="00EA25F5"/>
    <w:rsid w:val="00EA3020"/>
    <w:rsid w:val="00EA60A6"/>
    <w:rsid w:val="00EA6120"/>
    <w:rsid w:val="00EA68BE"/>
    <w:rsid w:val="00EA7EA2"/>
    <w:rsid w:val="00EB1D04"/>
    <w:rsid w:val="00EB58AD"/>
    <w:rsid w:val="00EC24B8"/>
    <w:rsid w:val="00EC2921"/>
    <w:rsid w:val="00EC2922"/>
    <w:rsid w:val="00EC3148"/>
    <w:rsid w:val="00EC4538"/>
    <w:rsid w:val="00EC59DD"/>
    <w:rsid w:val="00EC6FFE"/>
    <w:rsid w:val="00EC7497"/>
    <w:rsid w:val="00EC796B"/>
    <w:rsid w:val="00ED1935"/>
    <w:rsid w:val="00ED388A"/>
    <w:rsid w:val="00ED434F"/>
    <w:rsid w:val="00ED4401"/>
    <w:rsid w:val="00ED4533"/>
    <w:rsid w:val="00ED5058"/>
    <w:rsid w:val="00ED50F4"/>
    <w:rsid w:val="00ED7DC0"/>
    <w:rsid w:val="00EE0201"/>
    <w:rsid w:val="00EE0473"/>
    <w:rsid w:val="00EE10DF"/>
    <w:rsid w:val="00EE1B7C"/>
    <w:rsid w:val="00EE3730"/>
    <w:rsid w:val="00EE3758"/>
    <w:rsid w:val="00EE4D78"/>
    <w:rsid w:val="00EE5B6C"/>
    <w:rsid w:val="00EE5E48"/>
    <w:rsid w:val="00EF2300"/>
    <w:rsid w:val="00EF281F"/>
    <w:rsid w:val="00EF2FEB"/>
    <w:rsid w:val="00EF318C"/>
    <w:rsid w:val="00EF4955"/>
    <w:rsid w:val="00EF65F0"/>
    <w:rsid w:val="00EF7E03"/>
    <w:rsid w:val="00F018EA"/>
    <w:rsid w:val="00F035DC"/>
    <w:rsid w:val="00F04B17"/>
    <w:rsid w:val="00F06F50"/>
    <w:rsid w:val="00F073DE"/>
    <w:rsid w:val="00F0785B"/>
    <w:rsid w:val="00F107D3"/>
    <w:rsid w:val="00F11395"/>
    <w:rsid w:val="00F126C4"/>
    <w:rsid w:val="00F12A32"/>
    <w:rsid w:val="00F12FFE"/>
    <w:rsid w:val="00F147D4"/>
    <w:rsid w:val="00F15874"/>
    <w:rsid w:val="00F15B8D"/>
    <w:rsid w:val="00F1744E"/>
    <w:rsid w:val="00F179CB"/>
    <w:rsid w:val="00F2028C"/>
    <w:rsid w:val="00F210E3"/>
    <w:rsid w:val="00F22281"/>
    <w:rsid w:val="00F22CF0"/>
    <w:rsid w:val="00F24CCF"/>
    <w:rsid w:val="00F24EE8"/>
    <w:rsid w:val="00F25F10"/>
    <w:rsid w:val="00F2652E"/>
    <w:rsid w:val="00F27831"/>
    <w:rsid w:val="00F30171"/>
    <w:rsid w:val="00F3251C"/>
    <w:rsid w:val="00F33982"/>
    <w:rsid w:val="00F350B9"/>
    <w:rsid w:val="00F35678"/>
    <w:rsid w:val="00F410F6"/>
    <w:rsid w:val="00F41D5C"/>
    <w:rsid w:val="00F42379"/>
    <w:rsid w:val="00F43D01"/>
    <w:rsid w:val="00F46D15"/>
    <w:rsid w:val="00F47B6A"/>
    <w:rsid w:val="00F51B4A"/>
    <w:rsid w:val="00F52AA6"/>
    <w:rsid w:val="00F65866"/>
    <w:rsid w:val="00F65B8D"/>
    <w:rsid w:val="00F66BAD"/>
    <w:rsid w:val="00F70593"/>
    <w:rsid w:val="00F7084B"/>
    <w:rsid w:val="00F708C8"/>
    <w:rsid w:val="00F7103B"/>
    <w:rsid w:val="00F74C40"/>
    <w:rsid w:val="00F74DCA"/>
    <w:rsid w:val="00F7500C"/>
    <w:rsid w:val="00F76B47"/>
    <w:rsid w:val="00F80033"/>
    <w:rsid w:val="00F802CA"/>
    <w:rsid w:val="00F809E5"/>
    <w:rsid w:val="00F80D01"/>
    <w:rsid w:val="00F83F3B"/>
    <w:rsid w:val="00F84F39"/>
    <w:rsid w:val="00F85FA3"/>
    <w:rsid w:val="00F8728F"/>
    <w:rsid w:val="00F904E0"/>
    <w:rsid w:val="00F91CDD"/>
    <w:rsid w:val="00F973A5"/>
    <w:rsid w:val="00F976C7"/>
    <w:rsid w:val="00F97D1B"/>
    <w:rsid w:val="00F97E3B"/>
    <w:rsid w:val="00FA4861"/>
    <w:rsid w:val="00FA5A2C"/>
    <w:rsid w:val="00FA5F40"/>
    <w:rsid w:val="00FA7205"/>
    <w:rsid w:val="00FB13D3"/>
    <w:rsid w:val="00FB2EE9"/>
    <w:rsid w:val="00FB6105"/>
    <w:rsid w:val="00FC0D71"/>
    <w:rsid w:val="00FC621E"/>
    <w:rsid w:val="00FD0699"/>
    <w:rsid w:val="00FD0B50"/>
    <w:rsid w:val="00FD1791"/>
    <w:rsid w:val="00FD1C47"/>
    <w:rsid w:val="00FD4C5B"/>
    <w:rsid w:val="00FE1C46"/>
    <w:rsid w:val="00FE225A"/>
    <w:rsid w:val="00FE336F"/>
    <w:rsid w:val="00FE3D13"/>
    <w:rsid w:val="00FE5296"/>
    <w:rsid w:val="00FE61D7"/>
    <w:rsid w:val="00FE763B"/>
    <w:rsid w:val="00FE78B8"/>
    <w:rsid w:val="00FE7BC4"/>
    <w:rsid w:val="00FF0D75"/>
    <w:rsid w:val="00FF16E0"/>
    <w:rsid w:val="00FF46F9"/>
    <w:rsid w:val="00FF4892"/>
    <w:rsid w:val="00FF48F9"/>
    <w:rsid w:val="00FF64C2"/>
    <w:rsid w:val="00FF6E6E"/>
    <w:rsid w:val="19F284FC"/>
    <w:rsid w:val="6E09A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1D4EC"/>
  <w15:chartTrackingRefBased/>
  <w15:docId w15:val="{7B7DDD4F-24BF-4118-85B4-51D40B9BD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3C58"/>
  </w:style>
  <w:style w:type="paragraph" w:styleId="berschrift1">
    <w:name w:val="heading 1"/>
    <w:basedOn w:val="Standard"/>
    <w:next w:val="Standard"/>
    <w:link w:val="berschrift1Zchn"/>
    <w:uiPriority w:val="9"/>
    <w:qFormat/>
    <w:rsid w:val="00D262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262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262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262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62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62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62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62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62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62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262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262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262C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62C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62C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62C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62C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62C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262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26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262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262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262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262C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262C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262C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262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262C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262C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6E244B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E244B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F809E5"/>
    <w:rPr>
      <w:color w:val="96607D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28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286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286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28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2867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361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361D1A"/>
    <w:rPr>
      <w:b/>
      <w:bCs/>
    </w:rPr>
  </w:style>
  <w:style w:type="table" w:styleId="Tabellenraster">
    <w:name w:val="Table Grid"/>
    <w:basedOn w:val="NormaleTabelle"/>
    <w:uiPriority w:val="39"/>
    <w:rsid w:val="005C4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A27B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3E0F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5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7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1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8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4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5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8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6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9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7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8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8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1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6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6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7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5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84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1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4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67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39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887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354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6522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168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8695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973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219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0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1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7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615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777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158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53103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694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8525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431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72027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770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9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06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4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2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74745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95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879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616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483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13358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696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177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2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9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15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31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498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601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37124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196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6915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135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868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2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53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1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736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929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40660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954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98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28395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051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613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905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2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65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6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965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237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11078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645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136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6529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22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300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36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4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35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58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138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5635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765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146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4574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17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32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466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32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73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80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253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65799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95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542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079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8044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250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55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6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967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527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80060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253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726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82806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915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892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17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7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346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85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542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119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953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7843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302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96064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593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08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519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586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848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06179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431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9577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68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480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8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7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4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39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421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77821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44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8949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67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2050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671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786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4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43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1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47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14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0910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342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19168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22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2146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67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9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8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0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6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3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5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01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77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53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66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3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76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8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28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7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78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2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90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1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6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15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2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0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7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61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277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792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86102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06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44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3566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741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341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7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3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2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663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352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7790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853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321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6758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48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2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151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51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72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10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996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210101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1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16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507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30033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754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07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05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1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041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05343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99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706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463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606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6812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66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381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0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9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1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642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291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009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19864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08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4628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42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65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12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3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43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14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323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70918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510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11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6285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437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656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025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2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18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44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257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50223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9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596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130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48192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335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233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704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5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68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92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507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334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694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175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802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6239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674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768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74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17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500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96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762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081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7347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44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48697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377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2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35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286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22075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2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57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89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01964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17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7823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484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0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25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8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783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11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933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77522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417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0101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594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47367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56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9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59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719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28084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67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67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817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10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075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386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100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8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58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3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30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463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75231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780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97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003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717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07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4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0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4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72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176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90579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56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95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753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932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6390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042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67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4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0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59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7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575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279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47921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838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631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92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1040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2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94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0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184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887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9067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969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157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7536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75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479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7779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8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06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748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50956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529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54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312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14218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111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165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835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75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50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375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18150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165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548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291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47429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879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35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813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4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052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305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28494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5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3528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1710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62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529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961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22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47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60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304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417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1248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145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927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8623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189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5582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85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6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0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38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100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3625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180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379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0451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43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173796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091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0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815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60099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31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418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538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740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017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1905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61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29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94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8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37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143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107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3474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770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65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1116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49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439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6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38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34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28668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486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971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6433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03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640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688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5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01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837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  <w:div w:id="54009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53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99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538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20704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034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550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830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7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9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8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71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195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856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019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90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8445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54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289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0" w:color="D1D1D1"/>
                            <w:left w:val="single" w:sz="4" w:space="0" w:color="D1D1D1"/>
                            <w:bottom w:val="single" w:sz="4" w:space="0" w:color="D1D1D1"/>
                            <w:right w:val="single" w:sz="4" w:space="0" w:color="D1D1D1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5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4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7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46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5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2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9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6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1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1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8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3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4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0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1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4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7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41</Characters>
  <Application>Microsoft Office Word</Application>
  <DocSecurity>0</DocSecurity>
  <Lines>118</Lines>
  <Paragraphs>75</Paragraphs>
  <ScaleCrop>false</ScaleCrop>
  <Company/>
  <LinksUpToDate>false</LinksUpToDate>
  <CharactersWithSpaces>2402</CharactersWithSpaces>
  <SharedDoc>false</SharedDoc>
  <HLinks>
    <vt:vector size="6" baseType="variant">
      <vt:variant>
        <vt:i4>5898264</vt:i4>
      </vt:variant>
      <vt:variant>
        <vt:i4>0</vt:i4>
      </vt:variant>
      <vt:variant>
        <vt:i4>0</vt:i4>
      </vt:variant>
      <vt:variant>
        <vt:i4>5</vt:i4>
      </vt:variant>
      <vt:variant>
        <vt:lpwstr>https://www.who.int/news-room/spotlight/ten-threats-to-global-health-in-201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, Florian</dc:creator>
  <cp:keywords/>
  <dc:description/>
  <cp:lastModifiedBy>Reis, Florian</cp:lastModifiedBy>
  <cp:revision>874</cp:revision>
  <cp:lastPrinted>2025-11-09T11:42:00Z</cp:lastPrinted>
  <dcterms:created xsi:type="dcterms:W3CDTF">2025-08-28T04:02:00Z</dcterms:created>
  <dcterms:modified xsi:type="dcterms:W3CDTF">2025-12-3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5-12-05T12:04:19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40117cb9-e0b7-4584-8a25-f8beaaa8e7be</vt:lpwstr>
  </property>
  <property fmtid="{D5CDD505-2E9C-101B-9397-08002B2CF9AE}" pid="8" name="MSIP_Label_68f72598-90ab-4748-9618-88402b5e95d2_ContentBits">
    <vt:lpwstr>0</vt:lpwstr>
  </property>
  <property fmtid="{D5CDD505-2E9C-101B-9397-08002B2CF9AE}" pid="9" name="MSIP_Label_68f72598-90ab-4748-9618-88402b5e95d2_Tag">
    <vt:lpwstr>10, 0, 1, 1</vt:lpwstr>
  </property>
</Properties>
</file>